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550B3" w14:textId="77777777" w:rsidR="00D3374C" w:rsidRPr="00F407EB" w:rsidRDefault="00D3374C" w:rsidP="00F407EB">
      <w:pPr>
        <w:pStyle w:val="NoSpacing"/>
        <w:rPr>
          <w:rFonts w:ascii="Times New Roman" w:hAnsi="Times New Roman" w:cs="Times New Roman"/>
          <w:sz w:val="40"/>
          <w:lang w:val="en-US"/>
        </w:rPr>
      </w:pPr>
      <w:r w:rsidRPr="00F407EB">
        <w:rPr>
          <w:rFonts w:ascii="Times New Roman" w:hAnsi="Times New Roman" w:cs="Times New Roman"/>
          <w:sz w:val="40"/>
          <w:lang w:val="en-US"/>
        </w:rPr>
        <w:t xml:space="preserve">Supplementary </w:t>
      </w:r>
      <w:r w:rsidR="00DA0810" w:rsidRPr="00F407EB">
        <w:rPr>
          <w:rFonts w:ascii="Times New Roman" w:hAnsi="Times New Roman" w:cs="Times New Roman"/>
          <w:sz w:val="40"/>
          <w:lang w:val="en-US"/>
        </w:rPr>
        <w:t>Materials</w:t>
      </w:r>
    </w:p>
    <w:p w14:paraId="7255AA82" w14:textId="77777777" w:rsidR="00D3374C" w:rsidRPr="00F2114D" w:rsidRDefault="00D3374C" w:rsidP="004C4BBA">
      <w:pPr>
        <w:pStyle w:val="NoSpacing"/>
        <w:rPr>
          <w:rFonts w:ascii="Times New Roman" w:hAnsi="Times New Roman" w:cs="Times New Roman"/>
          <w:lang w:val="en-US"/>
        </w:rPr>
      </w:pPr>
    </w:p>
    <w:p w14:paraId="7ED083EF" w14:textId="021D847C" w:rsidR="002D6DD9" w:rsidRDefault="002D6DD9" w:rsidP="004C4BBA">
      <w:pPr>
        <w:pStyle w:val="NoSpacing"/>
        <w:rPr>
          <w:rFonts w:ascii="Times New Roman" w:hAnsi="Times New Roman" w:cs="Times New Roman"/>
          <w:lang w:val="en-US"/>
        </w:rPr>
      </w:pPr>
    </w:p>
    <w:p w14:paraId="4170393A" w14:textId="0950380C" w:rsidR="005E2DB8" w:rsidRPr="00150CD7" w:rsidRDefault="005E2DB8" w:rsidP="004C4BBA">
      <w:pPr>
        <w:pStyle w:val="NoSpacing"/>
        <w:rPr>
          <w:rFonts w:ascii="Times New Roman" w:hAnsi="Times New Roman" w:cs="Times New Roman"/>
          <w:lang w:val="en-GB"/>
        </w:rPr>
      </w:pPr>
    </w:p>
    <w:p w14:paraId="6582E3E6" w14:textId="77777777" w:rsidR="005E2DB8" w:rsidRPr="00F2114D" w:rsidRDefault="005E2DB8" w:rsidP="004C4BBA">
      <w:pPr>
        <w:pStyle w:val="NoSpacing"/>
        <w:rPr>
          <w:rFonts w:ascii="Times New Roman" w:hAnsi="Times New Roman" w:cs="Times New Roman"/>
          <w:lang w:val="en-US"/>
        </w:rPr>
      </w:pPr>
    </w:p>
    <w:p w14:paraId="785B7A20" w14:textId="2A6D2AB7" w:rsidR="00D3374C" w:rsidRPr="00F2114D" w:rsidRDefault="005E2DB8" w:rsidP="004C4BBA">
      <w:pPr>
        <w:pStyle w:val="NoSpacing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</w:t>
      </w:r>
      <w:r w:rsidR="00077AD5">
        <w:rPr>
          <w:rFonts w:ascii="Times New Roman" w:hAnsi="Times New Roman" w:cs="Times New Roman"/>
          <w:b/>
          <w:lang w:val="en-US"/>
        </w:rPr>
        <w:t>1</w:t>
      </w:r>
      <w:r w:rsidR="00D3374C" w:rsidRPr="00F2114D">
        <w:rPr>
          <w:rFonts w:ascii="Times New Roman" w:hAnsi="Times New Roman" w:cs="Times New Roman"/>
          <w:b/>
          <w:lang w:val="en-US"/>
        </w:rPr>
        <w:t>: Study Flow</w:t>
      </w:r>
      <w:r w:rsidR="00F407EB">
        <w:rPr>
          <w:rFonts w:ascii="Times New Roman" w:hAnsi="Times New Roman" w:cs="Times New Roman"/>
          <w:b/>
          <w:lang w:val="en-US"/>
        </w:rPr>
        <w:t>chart</w:t>
      </w:r>
    </w:p>
    <w:p w14:paraId="68691E6D" w14:textId="77777777" w:rsidR="00D3374C" w:rsidRPr="00F2114D" w:rsidRDefault="00D3374C" w:rsidP="004C4BBA">
      <w:pPr>
        <w:pStyle w:val="NoSpacing"/>
        <w:rPr>
          <w:rFonts w:ascii="Times New Roman" w:hAnsi="Times New Roman" w:cs="Times New Roman"/>
          <w:lang w:val="en-US"/>
        </w:rPr>
      </w:pPr>
      <w:r w:rsidRPr="00F2114D">
        <w:rPr>
          <w:noProof/>
          <w:lang w:eastAsia="nl-NL"/>
        </w:rPr>
        <w:drawing>
          <wp:inline distT="0" distB="0" distL="0" distR="0" wp14:anchorId="35C6F34A" wp14:editId="4C71BCEC">
            <wp:extent cx="5481764" cy="3084586"/>
            <wp:effectExtent l="0" t="0" r="5080" b="190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7510"/>
                    <a:stretch/>
                  </pic:blipFill>
                  <pic:spPr bwMode="auto">
                    <a:xfrm>
                      <a:off x="0" y="0"/>
                      <a:ext cx="5558839" cy="3127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45820E" w14:textId="77777777" w:rsidR="00F407EB" w:rsidRDefault="00F407EB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631736D6" w14:textId="54A47F7B" w:rsidR="00BB6ED9" w:rsidRPr="00BB6ED9" w:rsidRDefault="00BB6ED9" w:rsidP="004C4BBA">
      <w:pPr>
        <w:pStyle w:val="NoSpacing"/>
        <w:rPr>
          <w:rFonts w:ascii="Times New Roman" w:hAnsi="Times New Roman" w:cs="Times New Roman"/>
          <w:sz w:val="16"/>
          <w:lang w:val="en-US"/>
        </w:rPr>
      </w:pPr>
      <w:proofErr w:type="spellStart"/>
      <w:r w:rsidRPr="00BB6ED9">
        <w:rPr>
          <w:rFonts w:ascii="Times New Roman" w:hAnsi="Times New Roman" w:cs="Times New Roman"/>
          <w:sz w:val="16"/>
          <w:lang w:val="en-US"/>
        </w:rPr>
        <w:t>cIMs</w:t>
      </w:r>
      <w:proofErr w:type="spellEnd"/>
      <w:r w:rsidRPr="00BB6ED9">
        <w:rPr>
          <w:rFonts w:ascii="Times New Roman" w:hAnsi="Times New Roman" w:cs="Times New Roman"/>
          <w:sz w:val="16"/>
          <w:lang w:val="en-US"/>
        </w:rPr>
        <w:t>: conventional immunomodulators</w:t>
      </w:r>
    </w:p>
    <w:p w14:paraId="57D2D767" w14:textId="40644E28" w:rsidR="00F407EB" w:rsidRPr="00BB6ED9" w:rsidRDefault="00BB6ED9" w:rsidP="004C4BBA">
      <w:pPr>
        <w:pStyle w:val="NoSpacing"/>
        <w:rPr>
          <w:rFonts w:ascii="Times New Roman" w:hAnsi="Times New Roman" w:cs="Times New Roman"/>
          <w:sz w:val="16"/>
          <w:lang w:val="en-US"/>
        </w:rPr>
      </w:pPr>
      <w:proofErr w:type="spellStart"/>
      <w:r w:rsidRPr="00BB6ED9">
        <w:rPr>
          <w:rFonts w:ascii="Times New Roman" w:hAnsi="Times New Roman" w:cs="Times New Roman"/>
          <w:sz w:val="16"/>
          <w:lang w:val="en-US"/>
        </w:rPr>
        <w:t>TNFi</w:t>
      </w:r>
      <w:proofErr w:type="spellEnd"/>
      <w:r w:rsidRPr="00BB6ED9">
        <w:rPr>
          <w:rFonts w:ascii="Times New Roman" w:hAnsi="Times New Roman" w:cs="Times New Roman"/>
          <w:sz w:val="16"/>
          <w:lang w:val="en-US"/>
        </w:rPr>
        <w:t>= TNF-alpha inhibitor</w:t>
      </w:r>
    </w:p>
    <w:p w14:paraId="2EE6193A" w14:textId="77777777" w:rsidR="00F407EB" w:rsidRDefault="00F407EB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7ADA8AA3" w14:textId="014EA726" w:rsidR="00F407EB" w:rsidRDefault="00F407EB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55922AA9" w14:textId="01AC2F8B" w:rsidR="00BB6ED9" w:rsidRDefault="00BB6ED9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45A88E3C" w14:textId="6E656A1D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43A4D4F8" w14:textId="258B0071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609CBA6D" w14:textId="77A8DD75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2444C6FE" w14:textId="7D92D0EA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0465AEA0" w14:textId="4BE8EF4A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4230C871" w14:textId="648679BB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15F8DD3E" w14:textId="074C52FE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161887FC" w14:textId="46257A61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26D4BF0B" w14:textId="4AB1E0BD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2507810A" w14:textId="2BEE0FF6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66E7141A" w14:textId="49FB0B14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3EE4CBBE" w14:textId="6A690AD1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5AD0E91D" w14:textId="1B8BDAAC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5F50C9DB" w14:textId="395CBA70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35693966" w14:textId="20CBC850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44D058C3" w14:textId="07EA176C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3A9130E6" w14:textId="6F0DB6E7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7C2EA377" w14:textId="24420DA2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1511CE01" w14:textId="6718C125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3BB69EE7" w14:textId="67FAE46C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1F1A01A4" w14:textId="43BDB477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5FC1026F" w14:textId="0A8747ED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02DEFC49" w14:textId="3F811DF0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57665A7A" w14:textId="0CA9E672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6CFA5B02" w14:textId="5B825363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31C5D9F4" w14:textId="0E472914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5AFFAA06" w14:textId="1D2A8624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0368E461" w14:textId="6A0E13C9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3919E8DA" w14:textId="3206BD13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47905F7D" w14:textId="77777777" w:rsidR="00077AD5" w:rsidRDefault="00077AD5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49366F60" w14:textId="2D0AEF2D" w:rsidR="00F407EB" w:rsidRDefault="00E46AD8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  <w:r>
        <w:rPr>
          <w:rFonts w:ascii="Times New Roman" w:hAnsi="Times New Roman" w:cs="Times New Roman"/>
          <w:b/>
          <w:i/>
          <w:sz w:val="18"/>
          <w:lang w:val="en-US"/>
        </w:rPr>
        <w:lastRenderedPageBreak/>
        <w:t>Figure S</w:t>
      </w:r>
      <w:r w:rsidR="00077AD5">
        <w:rPr>
          <w:rFonts w:ascii="Times New Roman" w:hAnsi="Times New Roman" w:cs="Times New Roman"/>
          <w:b/>
          <w:i/>
          <w:sz w:val="18"/>
          <w:lang w:val="en-US"/>
        </w:rPr>
        <w:t>2</w:t>
      </w:r>
      <w:r>
        <w:rPr>
          <w:rFonts w:ascii="Times New Roman" w:hAnsi="Times New Roman" w:cs="Times New Roman"/>
          <w:b/>
          <w:i/>
          <w:sz w:val="18"/>
          <w:lang w:val="en-US"/>
        </w:rPr>
        <w:t xml:space="preserve"> Adverse events</w:t>
      </w:r>
    </w:p>
    <w:p w14:paraId="4220629D" w14:textId="510D7BBA" w:rsidR="00E46AD8" w:rsidRPr="00E46AD8" w:rsidRDefault="00E46AD8" w:rsidP="00E46AD8">
      <w:pPr>
        <w:pStyle w:val="NoSpacing"/>
        <w:rPr>
          <w:rFonts w:ascii="Times New Roman" w:hAnsi="Times New Roman" w:cs="Times New Roman"/>
          <w:b/>
          <w:sz w:val="20"/>
          <w:lang w:val="en-US"/>
        </w:rPr>
      </w:pPr>
      <w:r w:rsidRPr="0090234E">
        <w:rPr>
          <w:sz w:val="20"/>
          <w:lang w:val="en-US"/>
        </w:rPr>
        <w:object w:dxaOrig="14261" w:dyaOrig="12485" w14:anchorId="14943B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1.5pt;height:378.5pt" o:ole="">
            <v:imagedata r:id="rId7" o:title=""/>
          </v:shape>
          <o:OLEObject Type="Embed" ProgID="Prism9.Document" ShapeID="_x0000_i1025" DrawAspect="Content" ObjectID="_1730193733" r:id="rId8"/>
        </w:object>
      </w:r>
      <w:r w:rsidRPr="00212554">
        <w:rPr>
          <w:rFonts w:ascii="Times New Roman" w:hAnsi="Times New Roman" w:cs="Times New Roman"/>
          <w:sz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lang w:val="en-US"/>
        </w:rPr>
        <w:t>Other: transaminitis (n=2, not attributed to the study protocol by treating physician), agitated sensation (n=1), acute vertigo (n=1), COVID-19 (n=1).</w:t>
      </w:r>
    </w:p>
    <w:p w14:paraId="7A3261D5" w14:textId="77777777" w:rsidR="00F407EB" w:rsidRDefault="00F407EB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269E9805" w14:textId="77777777" w:rsidR="00F407EB" w:rsidRDefault="00F407EB" w:rsidP="004C4BBA">
      <w:pPr>
        <w:pStyle w:val="NoSpacing"/>
        <w:rPr>
          <w:rFonts w:ascii="Times New Roman" w:hAnsi="Times New Roman" w:cs="Times New Roman"/>
          <w:b/>
          <w:i/>
          <w:sz w:val="18"/>
          <w:lang w:val="en-US"/>
        </w:rPr>
      </w:pPr>
    </w:p>
    <w:p w14:paraId="68770366" w14:textId="77648065" w:rsidR="00F07D7F" w:rsidRDefault="00F07D7F" w:rsidP="004C4BBA">
      <w:pPr>
        <w:pStyle w:val="NoSpacing"/>
        <w:rPr>
          <w:rFonts w:ascii="Times New Roman" w:hAnsi="Times New Roman" w:cs="Times New Roman"/>
          <w:b/>
          <w:sz w:val="20"/>
          <w:lang w:val="en-US"/>
        </w:rPr>
      </w:pPr>
    </w:p>
    <w:p w14:paraId="436EDD18" w14:textId="77777777" w:rsidR="00F07D7F" w:rsidRDefault="00F07D7F" w:rsidP="004C4BBA">
      <w:pPr>
        <w:pStyle w:val="NoSpacing"/>
        <w:rPr>
          <w:rFonts w:ascii="Times New Roman" w:hAnsi="Times New Roman" w:cs="Times New Roman"/>
          <w:b/>
          <w:sz w:val="20"/>
          <w:lang w:val="en-US"/>
        </w:rPr>
      </w:pPr>
    </w:p>
    <w:p w14:paraId="0DED5C42" w14:textId="38CA4968" w:rsidR="00D3374C" w:rsidRPr="00BB6ED9" w:rsidRDefault="0082639F" w:rsidP="004C4BBA">
      <w:pPr>
        <w:pStyle w:val="NoSpacing"/>
        <w:rPr>
          <w:rFonts w:ascii="Times New Roman" w:hAnsi="Times New Roman" w:cs="Times New Roman"/>
          <w:b/>
          <w:sz w:val="16"/>
          <w:lang w:val="en-US"/>
        </w:rPr>
      </w:pPr>
      <w:r w:rsidRPr="00BB6ED9">
        <w:rPr>
          <w:rFonts w:ascii="Times New Roman" w:hAnsi="Times New Roman" w:cs="Times New Roman"/>
          <w:b/>
          <w:sz w:val="16"/>
          <w:lang w:val="en-US"/>
        </w:rPr>
        <w:t>Table S1.</w:t>
      </w:r>
      <w:r w:rsidR="00F2114D" w:rsidRPr="00BB6ED9">
        <w:rPr>
          <w:rFonts w:ascii="Times New Roman" w:hAnsi="Times New Roman" w:cs="Times New Roman"/>
          <w:b/>
          <w:sz w:val="16"/>
          <w:lang w:val="en-US"/>
        </w:rPr>
        <w:t xml:space="preserve"> Medication Switches</w:t>
      </w:r>
    </w:p>
    <w:p w14:paraId="65F8FFEE" w14:textId="77777777" w:rsidR="00F2114D" w:rsidRPr="00F2114D" w:rsidRDefault="00F2114D" w:rsidP="004C4BBA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Style w:val="PlainTable3"/>
        <w:tblW w:w="9351" w:type="dxa"/>
        <w:tblLook w:val="04A0" w:firstRow="1" w:lastRow="0" w:firstColumn="1" w:lastColumn="0" w:noHBand="0" w:noVBand="1"/>
      </w:tblPr>
      <w:tblGrid>
        <w:gridCol w:w="1317"/>
        <w:gridCol w:w="1723"/>
        <w:gridCol w:w="1552"/>
        <w:gridCol w:w="1891"/>
        <w:gridCol w:w="1896"/>
        <w:gridCol w:w="972"/>
      </w:tblGrid>
      <w:tr w:rsidR="00F2114D" w:rsidRPr="00F2114D" w14:paraId="158D828A" w14:textId="77777777" w:rsidTr="00826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0" w:type="dxa"/>
          </w:tcPr>
          <w:p w14:paraId="1C7F30E5" w14:textId="77777777" w:rsidR="00F2114D" w:rsidRPr="00BB6ED9" w:rsidRDefault="00F2114D" w:rsidP="0082639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>Participant</w:t>
            </w:r>
          </w:p>
        </w:tc>
        <w:tc>
          <w:tcPr>
            <w:tcW w:w="1732" w:type="dxa"/>
          </w:tcPr>
          <w:p w14:paraId="56837617" w14:textId="77777777" w:rsidR="00F2114D" w:rsidRPr="00BB6ED9" w:rsidRDefault="00F2114D" w:rsidP="00826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>Old regime</w:t>
            </w:r>
          </w:p>
        </w:tc>
        <w:tc>
          <w:tcPr>
            <w:tcW w:w="1556" w:type="dxa"/>
          </w:tcPr>
          <w:p w14:paraId="0C563357" w14:textId="77777777" w:rsidR="00F2114D" w:rsidRPr="00BB6ED9" w:rsidRDefault="00F2114D" w:rsidP="00826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>New regime</w:t>
            </w:r>
          </w:p>
        </w:tc>
        <w:tc>
          <w:tcPr>
            <w:tcW w:w="1905" w:type="dxa"/>
          </w:tcPr>
          <w:p w14:paraId="61FC420E" w14:textId="77777777" w:rsidR="00F2114D" w:rsidRPr="00BB6ED9" w:rsidRDefault="00F2114D" w:rsidP="00826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Time </w:t>
            </w:r>
            <w:proofErr w:type="spellStart"/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>after</w:t>
            </w:r>
            <w:proofErr w:type="spellEnd"/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last </w:t>
            </w:r>
            <w:proofErr w:type="spellStart"/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>vaccination</w:t>
            </w:r>
            <w:proofErr w:type="spellEnd"/>
          </w:p>
        </w:tc>
        <w:tc>
          <w:tcPr>
            <w:tcW w:w="1911" w:type="dxa"/>
          </w:tcPr>
          <w:p w14:paraId="257F0ECB" w14:textId="77777777" w:rsidR="00F2114D" w:rsidRPr="00BB6ED9" w:rsidRDefault="00F2114D" w:rsidP="00826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Time </w:t>
            </w:r>
            <w:proofErr w:type="spellStart"/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>before</w:t>
            </w:r>
            <w:proofErr w:type="spellEnd"/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next </w:t>
            </w:r>
            <w:proofErr w:type="spellStart"/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>vaccination</w:t>
            </w:r>
            <w:proofErr w:type="spellEnd"/>
          </w:p>
        </w:tc>
        <w:tc>
          <w:tcPr>
            <w:tcW w:w="927" w:type="dxa"/>
          </w:tcPr>
          <w:p w14:paraId="16675751" w14:textId="77777777" w:rsidR="00F2114D" w:rsidRPr="00BB6ED9" w:rsidRDefault="00F2114D" w:rsidP="00826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Vaccines </w:t>
            </w:r>
            <w:proofErr w:type="spellStart"/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</w:rPr>
              <w:t>received</w:t>
            </w:r>
            <w:proofErr w:type="spellEnd"/>
          </w:p>
        </w:tc>
      </w:tr>
      <w:tr w:rsidR="00E97686" w:rsidRPr="00F2114D" w14:paraId="55699AA7" w14:textId="77777777" w:rsidTr="00E97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shd w:val="clear" w:color="auto" w:fill="DEEAF6" w:themeFill="accent1" w:themeFillTint="33"/>
          </w:tcPr>
          <w:p w14:paraId="70D59FE0" w14:textId="77777777" w:rsidR="00F2114D" w:rsidRPr="00BB6ED9" w:rsidRDefault="00F2114D" w:rsidP="0082639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68" w:type="dxa"/>
            <w:shd w:val="clear" w:color="auto" w:fill="DEEAF6" w:themeFill="accent1" w:themeFillTint="33"/>
          </w:tcPr>
          <w:p w14:paraId="4E6359F9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trexate</w:t>
            </w:r>
            <w:proofErr w:type="spellEnd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limumab</w:t>
            </w:r>
            <w:proofErr w:type="spellEnd"/>
          </w:p>
        </w:tc>
        <w:tc>
          <w:tcPr>
            <w:tcW w:w="1571" w:type="dxa"/>
            <w:shd w:val="clear" w:color="auto" w:fill="DEEAF6" w:themeFill="accent1" w:themeFillTint="33"/>
          </w:tcPr>
          <w:p w14:paraId="547F7A33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limumab</w:t>
            </w:r>
            <w:proofErr w:type="spellEnd"/>
          </w:p>
        </w:tc>
        <w:tc>
          <w:tcPr>
            <w:tcW w:w="1962" w:type="dxa"/>
            <w:shd w:val="clear" w:color="auto" w:fill="DEEAF6" w:themeFill="accent1" w:themeFillTint="33"/>
          </w:tcPr>
          <w:p w14:paraId="397FE113" w14:textId="77777777" w:rsidR="00F2114D" w:rsidRPr="00BB6ED9" w:rsidRDefault="00F2114D" w:rsidP="00826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968" w:type="dxa"/>
            <w:shd w:val="clear" w:color="auto" w:fill="DEEAF6" w:themeFill="accent1" w:themeFillTint="33"/>
          </w:tcPr>
          <w:p w14:paraId="79EA7AFA" w14:textId="77777777" w:rsidR="00F2114D" w:rsidRPr="00BB6ED9" w:rsidRDefault="00F2114D" w:rsidP="00826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751" w:type="dxa"/>
            <w:shd w:val="clear" w:color="auto" w:fill="DEEAF6" w:themeFill="accent1" w:themeFillTint="33"/>
          </w:tcPr>
          <w:p w14:paraId="337CCA4C" w14:textId="77777777" w:rsidR="00F2114D" w:rsidRPr="00BB6ED9" w:rsidRDefault="00F2114D" w:rsidP="00826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2114D" w:rsidRPr="00F2114D" w14:paraId="57D5FC0F" w14:textId="77777777" w:rsidTr="00826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14:paraId="4F5ED8BA" w14:textId="77777777" w:rsidR="00F2114D" w:rsidRPr="00BB6ED9" w:rsidRDefault="00F2114D" w:rsidP="0082639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8" w:type="dxa"/>
          </w:tcPr>
          <w:p w14:paraId="04AD2C2B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limumab</w:t>
            </w:r>
            <w:proofErr w:type="spellEnd"/>
          </w:p>
        </w:tc>
        <w:tc>
          <w:tcPr>
            <w:tcW w:w="1571" w:type="dxa"/>
          </w:tcPr>
          <w:p w14:paraId="028423E0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elkumab</w:t>
            </w:r>
            <w:proofErr w:type="spellEnd"/>
          </w:p>
        </w:tc>
        <w:tc>
          <w:tcPr>
            <w:tcW w:w="1962" w:type="dxa"/>
          </w:tcPr>
          <w:p w14:paraId="2260E8F9" w14:textId="77777777" w:rsidR="00F2114D" w:rsidRPr="00BB6ED9" w:rsidRDefault="00F2114D" w:rsidP="00826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968" w:type="dxa"/>
          </w:tcPr>
          <w:p w14:paraId="7AD64C75" w14:textId="77777777" w:rsidR="00F2114D" w:rsidRPr="00BB6ED9" w:rsidRDefault="00F2114D" w:rsidP="00826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751" w:type="dxa"/>
          </w:tcPr>
          <w:p w14:paraId="0A401799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7686" w:rsidRPr="00F2114D" w14:paraId="05C67BB7" w14:textId="77777777" w:rsidTr="00E97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shd w:val="clear" w:color="auto" w:fill="DEEAF6" w:themeFill="accent1" w:themeFillTint="33"/>
          </w:tcPr>
          <w:p w14:paraId="47339D1F" w14:textId="77777777" w:rsidR="00F2114D" w:rsidRPr="00BB6ED9" w:rsidRDefault="00F2114D" w:rsidP="0082639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68" w:type="dxa"/>
            <w:shd w:val="clear" w:color="auto" w:fill="DEEAF6" w:themeFill="accent1" w:themeFillTint="33"/>
          </w:tcPr>
          <w:p w14:paraId="221F87A7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limumab</w:t>
            </w:r>
            <w:proofErr w:type="spellEnd"/>
          </w:p>
        </w:tc>
        <w:tc>
          <w:tcPr>
            <w:tcW w:w="1571" w:type="dxa"/>
            <w:shd w:val="clear" w:color="auto" w:fill="DEEAF6" w:themeFill="accent1" w:themeFillTint="33"/>
          </w:tcPr>
          <w:p w14:paraId="2EA3DFE5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ukinumab</w:t>
            </w:r>
            <w:proofErr w:type="spellEnd"/>
          </w:p>
        </w:tc>
        <w:tc>
          <w:tcPr>
            <w:tcW w:w="1962" w:type="dxa"/>
            <w:shd w:val="clear" w:color="auto" w:fill="DEEAF6" w:themeFill="accent1" w:themeFillTint="33"/>
          </w:tcPr>
          <w:p w14:paraId="5FD11FF1" w14:textId="77777777" w:rsidR="00F2114D" w:rsidRPr="00BB6ED9" w:rsidRDefault="00F2114D" w:rsidP="00826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968" w:type="dxa"/>
            <w:shd w:val="clear" w:color="auto" w:fill="DEEAF6" w:themeFill="accent1" w:themeFillTint="33"/>
          </w:tcPr>
          <w:p w14:paraId="74C352E3" w14:textId="77777777" w:rsidR="00F2114D" w:rsidRPr="00BB6ED9" w:rsidRDefault="00F2114D" w:rsidP="00826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751" w:type="dxa"/>
            <w:shd w:val="clear" w:color="auto" w:fill="DEEAF6" w:themeFill="accent1" w:themeFillTint="33"/>
          </w:tcPr>
          <w:p w14:paraId="044FD5B7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2114D" w:rsidRPr="00F2114D" w14:paraId="463B13E3" w14:textId="77777777" w:rsidTr="00826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14:paraId="2A84D1BB" w14:textId="77777777" w:rsidR="00F2114D" w:rsidRPr="00BB6ED9" w:rsidRDefault="00F2114D" w:rsidP="0082639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68" w:type="dxa"/>
          </w:tcPr>
          <w:p w14:paraId="446EB9E4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iximab</w:t>
            </w:r>
            <w:proofErr w:type="spellEnd"/>
          </w:p>
        </w:tc>
        <w:tc>
          <w:tcPr>
            <w:tcW w:w="1571" w:type="dxa"/>
          </w:tcPr>
          <w:p w14:paraId="66DE3A31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2" w:type="dxa"/>
          </w:tcPr>
          <w:p w14:paraId="766B45E2" w14:textId="77777777" w:rsidR="00F2114D" w:rsidRPr="00BB6ED9" w:rsidRDefault="00F2114D" w:rsidP="00826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968" w:type="dxa"/>
          </w:tcPr>
          <w:p w14:paraId="0C64F860" w14:textId="77777777" w:rsidR="00F2114D" w:rsidRPr="00BB6ED9" w:rsidRDefault="00F2114D" w:rsidP="00826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751" w:type="dxa"/>
          </w:tcPr>
          <w:p w14:paraId="1899255D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7686" w:rsidRPr="00F2114D" w14:paraId="3D3B2349" w14:textId="77777777" w:rsidTr="00E97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shd w:val="clear" w:color="auto" w:fill="DEEAF6" w:themeFill="accent1" w:themeFillTint="33"/>
          </w:tcPr>
          <w:p w14:paraId="6376C0A8" w14:textId="77777777" w:rsidR="00F2114D" w:rsidRPr="00BB6ED9" w:rsidRDefault="00F2114D" w:rsidP="0082639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68" w:type="dxa"/>
            <w:shd w:val="clear" w:color="auto" w:fill="DEEAF6" w:themeFill="accent1" w:themeFillTint="33"/>
          </w:tcPr>
          <w:p w14:paraId="5DC9DB06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limumab</w:t>
            </w:r>
            <w:proofErr w:type="spellEnd"/>
          </w:p>
        </w:tc>
        <w:tc>
          <w:tcPr>
            <w:tcW w:w="1571" w:type="dxa"/>
            <w:shd w:val="clear" w:color="auto" w:fill="DEEAF6" w:themeFill="accent1" w:themeFillTint="33"/>
          </w:tcPr>
          <w:p w14:paraId="23E467E6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tekinumab</w:t>
            </w:r>
            <w:proofErr w:type="spellEnd"/>
          </w:p>
        </w:tc>
        <w:tc>
          <w:tcPr>
            <w:tcW w:w="1962" w:type="dxa"/>
            <w:shd w:val="clear" w:color="auto" w:fill="DEEAF6" w:themeFill="accent1" w:themeFillTint="33"/>
          </w:tcPr>
          <w:p w14:paraId="0C72998E" w14:textId="77777777" w:rsidR="00F2114D" w:rsidRPr="00BB6ED9" w:rsidRDefault="00F2114D" w:rsidP="00826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968" w:type="dxa"/>
            <w:shd w:val="clear" w:color="auto" w:fill="DEEAF6" w:themeFill="accent1" w:themeFillTint="33"/>
          </w:tcPr>
          <w:p w14:paraId="23799C80" w14:textId="77777777" w:rsidR="00F2114D" w:rsidRPr="00BB6ED9" w:rsidRDefault="00F2114D" w:rsidP="00826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751" w:type="dxa"/>
            <w:shd w:val="clear" w:color="auto" w:fill="DEEAF6" w:themeFill="accent1" w:themeFillTint="33"/>
          </w:tcPr>
          <w:p w14:paraId="0B75B205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2114D" w:rsidRPr="00F2114D" w14:paraId="3B39C368" w14:textId="77777777" w:rsidTr="00826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14:paraId="20C58D93" w14:textId="77777777" w:rsidR="00F2114D" w:rsidRPr="00BB6ED9" w:rsidRDefault="00F2114D" w:rsidP="0082639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68" w:type="dxa"/>
          </w:tcPr>
          <w:p w14:paraId="55D50303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limumab</w:t>
            </w:r>
            <w:proofErr w:type="spellEnd"/>
          </w:p>
        </w:tc>
        <w:tc>
          <w:tcPr>
            <w:tcW w:w="1571" w:type="dxa"/>
          </w:tcPr>
          <w:p w14:paraId="67E17649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ankizumab</w:t>
            </w:r>
            <w:proofErr w:type="spellEnd"/>
          </w:p>
        </w:tc>
        <w:tc>
          <w:tcPr>
            <w:tcW w:w="1962" w:type="dxa"/>
          </w:tcPr>
          <w:p w14:paraId="4F83B373" w14:textId="77777777" w:rsidR="00F2114D" w:rsidRPr="00BB6ED9" w:rsidRDefault="00F2114D" w:rsidP="00826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968" w:type="dxa"/>
          </w:tcPr>
          <w:p w14:paraId="0A880FF5" w14:textId="77777777" w:rsidR="00F2114D" w:rsidRPr="00BB6ED9" w:rsidRDefault="00F2114D" w:rsidP="00826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751" w:type="dxa"/>
          </w:tcPr>
          <w:p w14:paraId="20D8E0EE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7686" w:rsidRPr="00F2114D" w14:paraId="56C2217B" w14:textId="77777777" w:rsidTr="00E97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shd w:val="clear" w:color="auto" w:fill="DEEAF6" w:themeFill="accent1" w:themeFillTint="33"/>
          </w:tcPr>
          <w:p w14:paraId="320A486B" w14:textId="77777777" w:rsidR="00F2114D" w:rsidRPr="00BB6ED9" w:rsidRDefault="00F2114D" w:rsidP="0082639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68" w:type="dxa"/>
            <w:shd w:val="clear" w:color="auto" w:fill="DEEAF6" w:themeFill="accent1" w:themeFillTint="33"/>
          </w:tcPr>
          <w:p w14:paraId="4F891054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1571" w:type="dxa"/>
            <w:shd w:val="clear" w:color="auto" w:fill="DEEAF6" w:themeFill="accent1" w:themeFillTint="33"/>
          </w:tcPr>
          <w:p w14:paraId="58445017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adacitinib</w:t>
            </w:r>
            <w:proofErr w:type="spellEnd"/>
          </w:p>
        </w:tc>
        <w:tc>
          <w:tcPr>
            <w:tcW w:w="1962" w:type="dxa"/>
            <w:shd w:val="clear" w:color="auto" w:fill="DEEAF6" w:themeFill="accent1" w:themeFillTint="33"/>
          </w:tcPr>
          <w:p w14:paraId="4FC15992" w14:textId="77777777" w:rsidR="00F2114D" w:rsidRPr="00BB6ED9" w:rsidRDefault="00F2114D" w:rsidP="00826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0 </w:t>
            </w:r>
            <w:proofErr w:type="spellStart"/>
            <w:r w:rsidRPr="00BB6ED9">
              <w:rPr>
                <w:rFonts w:ascii="Times New Roman" w:hAnsi="Times New Roman" w:cs="Times New Roman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968" w:type="dxa"/>
            <w:shd w:val="clear" w:color="auto" w:fill="DEEAF6" w:themeFill="accent1" w:themeFillTint="33"/>
          </w:tcPr>
          <w:p w14:paraId="4796205D" w14:textId="77777777" w:rsidR="00F2114D" w:rsidRPr="00BB6ED9" w:rsidRDefault="00F2114D" w:rsidP="00826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5 </w:t>
            </w:r>
            <w:proofErr w:type="spellStart"/>
            <w:r w:rsidRPr="00BB6ED9">
              <w:rPr>
                <w:rFonts w:ascii="Times New Roman" w:hAnsi="Times New Roman" w:cs="Times New Roman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751" w:type="dxa"/>
            <w:shd w:val="clear" w:color="auto" w:fill="DEEAF6" w:themeFill="accent1" w:themeFillTint="33"/>
          </w:tcPr>
          <w:p w14:paraId="65645FF5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2114D" w:rsidRPr="00F2114D" w14:paraId="204E116F" w14:textId="77777777" w:rsidTr="0082639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14:paraId="708B3F9A" w14:textId="77777777" w:rsidR="00F2114D" w:rsidRPr="00BB6ED9" w:rsidRDefault="00F2114D" w:rsidP="0082639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68" w:type="dxa"/>
          </w:tcPr>
          <w:p w14:paraId="2913E192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1571" w:type="dxa"/>
          </w:tcPr>
          <w:p w14:paraId="7AC163CB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limumab</w:t>
            </w:r>
            <w:proofErr w:type="spellEnd"/>
          </w:p>
        </w:tc>
        <w:tc>
          <w:tcPr>
            <w:tcW w:w="1962" w:type="dxa"/>
          </w:tcPr>
          <w:p w14:paraId="681E6711" w14:textId="77777777" w:rsidR="00F2114D" w:rsidRPr="00BB6ED9" w:rsidRDefault="00F2114D" w:rsidP="00826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968" w:type="dxa"/>
          </w:tcPr>
          <w:p w14:paraId="7164EEFC" w14:textId="77777777" w:rsidR="00F2114D" w:rsidRPr="00BB6ED9" w:rsidRDefault="00F2114D" w:rsidP="00826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751" w:type="dxa"/>
          </w:tcPr>
          <w:p w14:paraId="48312465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7686" w:rsidRPr="00F2114D" w14:paraId="321AC336" w14:textId="77777777" w:rsidTr="00E97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shd w:val="clear" w:color="auto" w:fill="DEEAF6" w:themeFill="accent1" w:themeFillTint="33"/>
          </w:tcPr>
          <w:p w14:paraId="6DFF8186" w14:textId="77777777" w:rsidR="00F2114D" w:rsidRPr="00BB6ED9" w:rsidRDefault="00F2114D" w:rsidP="0082639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68" w:type="dxa"/>
            <w:shd w:val="clear" w:color="auto" w:fill="DEEAF6" w:themeFill="accent1" w:themeFillTint="33"/>
          </w:tcPr>
          <w:p w14:paraId="7E18E657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thioprine</w:t>
            </w:r>
          </w:p>
        </w:tc>
        <w:tc>
          <w:tcPr>
            <w:tcW w:w="1571" w:type="dxa"/>
            <w:shd w:val="clear" w:color="auto" w:fill="DEEAF6" w:themeFill="accent1" w:themeFillTint="33"/>
          </w:tcPr>
          <w:p w14:paraId="1C4990C4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iximab</w:t>
            </w:r>
            <w:proofErr w:type="spellEnd"/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Azathioprine</w:t>
            </w:r>
          </w:p>
        </w:tc>
        <w:tc>
          <w:tcPr>
            <w:tcW w:w="1962" w:type="dxa"/>
            <w:shd w:val="clear" w:color="auto" w:fill="DEEAF6" w:themeFill="accent1" w:themeFillTint="33"/>
          </w:tcPr>
          <w:p w14:paraId="4D437E1A" w14:textId="77777777" w:rsidR="00F2114D" w:rsidRPr="00BB6ED9" w:rsidRDefault="00F2114D" w:rsidP="00826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968" w:type="dxa"/>
            <w:shd w:val="clear" w:color="auto" w:fill="DEEAF6" w:themeFill="accent1" w:themeFillTint="33"/>
          </w:tcPr>
          <w:p w14:paraId="31498F8D" w14:textId="77777777" w:rsidR="00F2114D" w:rsidRPr="00BB6ED9" w:rsidRDefault="00F2114D" w:rsidP="00826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proofErr w:type="spellStart"/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751" w:type="dxa"/>
            <w:shd w:val="clear" w:color="auto" w:fill="DEEAF6" w:themeFill="accent1" w:themeFillTint="33"/>
          </w:tcPr>
          <w:p w14:paraId="6E14E179" w14:textId="77777777" w:rsidR="00F2114D" w:rsidRPr="00BB6ED9" w:rsidRDefault="00F2114D" w:rsidP="00826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2114D" w:rsidRPr="00F2114D" w14:paraId="7ED4AEC2" w14:textId="77777777" w:rsidTr="0082639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bottom w:val="single" w:sz="4" w:space="0" w:color="auto"/>
            </w:tcBorders>
          </w:tcPr>
          <w:p w14:paraId="47BFC9F4" w14:textId="77777777" w:rsidR="00F2114D" w:rsidRPr="00BB6ED9" w:rsidRDefault="00F2114D" w:rsidP="0082639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23B37F97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thioprine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3832978D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07ECD1F2" w14:textId="77777777" w:rsidR="00F2114D" w:rsidRPr="00BB6ED9" w:rsidRDefault="00F2114D" w:rsidP="00826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</w:t>
            </w:r>
            <w:proofErr w:type="spellStart"/>
            <w:r w:rsidRPr="00BB6ED9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233EDC99" w14:textId="77777777" w:rsidR="00F2114D" w:rsidRPr="00BB6ED9" w:rsidRDefault="00F2114D" w:rsidP="00826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0,5 </w:t>
            </w:r>
            <w:proofErr w:type="spellStart"/>
            <w:r w:rsidRPr="00BB6ED9">
              <w:rPr>
                <w:rFonts w:ascii="Times New Roman" w:hAnsi="Times New Roman" w:cs="Times New Roman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3DA1AF73" w14:textId="77777777" w:rsidR="00F2114D" w:rsidRPr="00BB6ED9" w:rsidRDefault="00F2114D" w:rsidP="00826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2114D" w:rsidRPr="00652B04" w14:paraId="21B981F7" w14:textId="77777777" w:rsidTr="00E97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0413C77" w14:textId="57C646E2" w:rsidR="00F2114D" w:rsidRPr="00BB6ED9" w:rsidRDefault="00F2114D" w:rsidP="0082639F">
            <w:pPr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 w:rsidRPr="00BB6ED9">
              <w:rPr>
                <w:rFonts w:ascii="Times New Roman" w:hAnsi="Times New Roman" w:cs="Times New Roman"/>
                <w:b w:val="0"/>
                <w:caps w:val="0"/>
                <w:sz w:val="16"/>
                <w:szCs w:val="18"/>
                <w:lang w:val="en-US"/>
              </w:rPr>
              <w:t>Borders of range have been highlighted</w:t>
            </w:r>
            <w:r w:rsidR="00577357" w:rsidRPr="00BB6ED9">
              <w:rPr>
                <w:rFonts w:ascii="Times New Roman" w:hAnsi="Times New Roman" w:cs="Times New Roman"/>
                <w:b w:val="0"/>
                <w:caps w:val="0"/>
                <w:sz w:val="16"/>
                <w:szCs w:val="18"/>
                <w:lang w:val="en-US"/>
              </w:rPr>
              <w:t>.</w:t>
            </w:r>
          </w:p>
        </w:tc>
      </w:tr>
    </w:tbl>
    <w:p w14:paraId="64BBA750" w14:textId="77777777" w:rsidR="00D3374C" w:rsidRPr="00F2114D" w:rsidRDefault="00D3374C" w:rsidP="004C4BBA">
      <w:pPr>
        <w:pStyle w:val="NoSpacing"/>
        <w:rPr>
          <w:rFonts w:ascii="Times New Roman" w:hAnsi="Times New Roman" w:cs="Times New Roman"/>
          <w:lang w:val="en-US"/>
        </w:rPr>
      </w:pPr>
    </w:p>
    <w:p w14:paraId="65B29D8A" w14:textId="08AC133C" w:rsidR="00F407EB" w:rsidRDefault="00F407EB" w:rsidP="004C4BBA">
      <w:pPr>
        <w:pStyle w:val="NoSpacing"/>
        <w:rPr>
          <w:rFonts w:ascii="Times New Roman" w:hAnsi="Times New Roman" w:cs="Times New Roman"/>
          <w:b/>
          <w:sz w:val="20"/>
          <w:lang w:val="en-US"/>
        </w:rPr>
      </w:pPr>
    </w:p>
    <w:p w14:paraId="4C6A8996" w14:textId="77777777" w:rsidR="00077AD5" w:rsidRDefault="00077AD5" w:rsidP="004C4BBA">
      <w:pPr>
        <w:pStyle w:val="NoSpacing"/>
        <w:rPr>
          <w:rFonts w:ascii="Times New Roman" w:hAnsi="Times New Roman" w:cs="Times New Roman"/>
          <w:b/>
          <w:sz w:val="20"/>
          <w:lang w:val="en-US"/>
        </w:rPr>
      </w:pPr>
    </w:p>
    <w:p w14:paraId="021691EF" w14:textId="77777777" w:rsidR="00652B04" w:rsidRPr="00801840" w:rsidRDefault="00652B04" w:rsidP="00652B04">
      <w:pPr>
        <w:pStyle w:val="NoSpacing"/>
        <w:suppressLineNumbers/>
        <w:rPr>
          <w:rFonts w:ascii="Times New Roman" w:hAnsi="Times New Roman" w:cs="Times New Roman"/>
          <w:b/>
          <w:sz w:val="16"/>
          <w:szCs w:val="20"/>
          <w:lang w:val="en-US"/>
        </w:rPr>
      </w:pPr>
      <w:r w:rsidRPr="008B5EE1">
        <w:rPr>
          <w:rFonts w:ascii="Times New Roman" w:hAnsi="Times New Roman" w:cs="Times New Roman"/>
          <w:b/>
          <w:sz w:val="16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16"/>
          <w:szCs w:val="20"/>
          <w:lang w:val="en-US"/>
        </w:rPr>
        <w:t>S2</w:t>
      </w:r>
      <w:r w:rsidRPr="008B5EE1">
        <w:rPr>
          <w:rFonts w:ascii="Times New Roman" w:hAnsi="Times New Roman" w:cs="Times New Roman"/>
          <w:b/>
          <w:sz w:val="16"/>
          <w:szCs w:val="20"/>
          <w:lang w:val="en-US"/>
        </w:rPr>
        <w:t>. Characteristics of patients without rapid recall response to PEP (boostability) at T12+7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2"/>
        <w:gridCol w:w="276"/>
        <w:gridCol w:w="1337"/>
        <w:gridCol w:w="1458"/>
        <w:gridCol w:w="1283"/>
        <w:gridCol w:w="1021"/>
        <w:gridCol w:w="1209"/>
        <w:gridCol w:w="795"/>
      </w:tblGrid>
      <w:tr w:rsidR="00652B04" w:rsidRPr="00801840" w14:paraId="2C657984" w14:textId="77777777" w:rsidTr="00801840">
        <w:trPr>
          <w:gridAfter w:val="7"/>
          <w:wAfter w:w="7256" w:type="dxa"/>
          <w:trHeight w:val="460"/>
        </w:trPr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E93A11" w14:textId="77777777" w:rsidR="00652B04" w:rsidRPr="008B5EE1" w:rsidRDefault="00652B04" w:rsidP="008018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2B04" w:rsidRPr="008B5EE1" w14:paraId="1790F25E" w14:textId="77777777" w:rsidTr="00801840">
        <w:trPr>
          <w:trHeight w:val="448"/>
        </w:trPr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3978B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/ag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97A20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of origin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EF42C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lying diseas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9E799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regim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6811F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re</w:t>
            </w:r>
            <w:proofErr w:type="spellEnd"/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U/mL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44000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switch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68339D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ing 3</w:t>
            </w:r>
            <w:r w:rsidRPr="008B5E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</w:t>
            </w:r>
            <w:r w:rsidRPr="008B5E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se</w:t>
            </w:r>
          </w:p>
        </w:tc>
      </w:tr>
      <w:tr w:rsidR="00652B04" w:rsidRPr="008B5EE1" w14:paraId="572ADFF1" w14:textId="77777777" w:rsidTr="00801840">
        <w:trPr>
          <w:trHeight w:val="236"/>
        </w:trPr>
        <w:tc>
          <w:tcPr>
            <w:tcW w:w="10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EBC04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/65</w:t>
            </w:r>
          </w:p>
        </w:tc>
        <w:tc>
          <w:tcPr>
            <w:tcW w:w="13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FC451" w14:textId="77777777" w:rsidR="00652B04" w:rsidRPr="008B5EE1" w:rsidRDefault="00652B04" w:rsidP="008018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4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B0940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hn’s disease</w:t>
            </w:r>
          </w:p>
        </w:tc>
        <w:tc>
          <w:tcPr>
            <w:tcW w:w="11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ED470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limumab</w:t>
            </w:r>
          </w:p>
        </w:tc>
        <w:tc>
          <w:tcPr>
            <w:tcW w:w="10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8991E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7</w:t>
            </w:r>
          </w:p>
        </w:tc>
        <w:tc>
          <w:tcPr>
            <w:tcW w:w="12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6D1DD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95" w:type="dxa"/>
            <w:vAlign w:val="center"/>
          </w:tcPr>
          <w:p w14:paraId="401DED71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21</w:t>
            </w:r>
          </w:p>
        </w:tc>
      </w:tr>
      <w:tr w:rsidR="00652B04" w:rsidRPr="008B5EE1" w14:paraId="196FDE13" w14:textId="77777777" w:rsidTr="00801840">
        <w:trPr>
          <w:trHeight w:val="223"/>
        </w:trPr>
        <w:tc>
          <w:tcPr>
            <w:tcW w:w="10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DFCDD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/41</w:t>
            </w:r>
          </w:p>
        </w:tc>
        <w:tc>
          <w:tcPr>
            <w:tcW w:w="13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A7BBC" w14:textId="77777777" w:rsidR="00652B04" w:rsidRPr="008B5EE1" w:rsidRDefault="00652B04" w:rsidP="008018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4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99FC9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hn’s disease</w:t>
            </w:r>
          </w:p>
        </w:tc>
        <w:tc>
          <w:tcPr>
            <w:tcW w:w="11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3963E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iximab</w:t>
            </w:r>
          </w:p>
        </w:tc>
        <w:tc>
          <w:tcPr>
            <w:tcW w:w="10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7B984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4D380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95" w:type="dxa"/>
            <w:vAlign w:val="center"/>
          </w:tcPr>
          <w:p w14:paraId="1292811D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21</w:t>
            </w:r>
          </w:p>
        </w:tc>
      </w:tr>
      <w:tr w:rsidR="00652B04" w:rsidRPr="008B5EE1" w14:paraId="231DE31B" w14:textId="77777777" w:rsidTr="00801840">
        <w:trPr>
          <w:trHeight w:val="236"/>
        </w:trPr>
        <w:tc>
          <w:tcPr>
            <w:tcW w:w="10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73CA4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/53</w:t>
            </w:r>
          </w:p>
        </w:tc>
        <w:tc>
          <w:tcPr>
            <w:tcW w:w="13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E5331" w14:textId="77777777" w:rsidR="00652B04" w:rsidRPr="008B5EE1" w:rsidRDefault="00652B04" w:rsidP="008018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4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A6322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11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9CB39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102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60234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F5D15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95" w:type="dxa"/>
            <w:vAlign w:val="center"/>
          </w:tcPr>
          <w:p w14:paraId="3082C074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28</w:t>
            </w:r>
          </w:p>
        </w:tc>
      </w:tr>
      <w:tr w:rsidR="00652B04" w:rsidRPr="008B5EE1" w14:paraId="374B0ECA" w14:textId="77777777" w:rsidTr="00801840">
        <w:trPr>
          <w:trHeight w:val="223"/>
        </w:trPr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E48CB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/55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B603F" w14:textId="77777777" w:rsidR="00652B04" w:rsidRPr="008B5EE1" w:rsidRDefault="00652B04" w:rsidP="008018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83C30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oriatric</w:t>
            </w:r>
            <w:proofErr w:type="spellEnd"/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thritis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9B51C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5CB71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7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A607A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 w14:paraId="54540B87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28</w:t>
            </w:r>
          </w:p>
        </w:tc>
      </w:tr>
      <w:tr w:rsidR="00652B04" w:rsidRPr="008B5EE1" w14:paraId="5BEDEB4E" w14:textId="77777777" w:rsidTr="00801840">
        <w:trPr>
          <w:trHeight w:val="223"/>
        </w:trPr>
        <w:tc>
          <w:tcPr>
            <w:tcW w:w="1047" w:type="dxa"/>
            <w:gridSpan w:val="2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31F91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/32</w:t>
            </w:r>
          </w:p>
        </w:tc>
        <w:tc>
          <w:tcPr>
            <w:tcW w:w="1337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EE2C2" w14:textId="77777777" w:rsidR="00652B04" w:rsidRPr="008B5EE1" w:rsidRDefault="00652B04" w:rsidP="008018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458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DE13A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hn’s disease</w:t>
            </w:r>
          </w:p>
        </w:tc>
        <w:tc>
          <w:tcPr>
            <w:tcW w:w="1184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6431D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iximab</w:t>
            </w:r>
          </w:p>
        </w:tc>
        <w:tc>
          <w:tcPr>
            <w:tcW w:w="1021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98F98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7</w:t>
            </w:r>
          </w:p>
        </w:tc>
        <w:tc>
          <w:tcPr>
            <w:tcW w:w="1209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68ED0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119E2D" w14:textId="77777777" w:rsidR="00652B04" w:rsidRPr="008B5EE1" w:rsidRDefault="00652B04" w:rsidP="0080184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28</w:t>
            </w:r>
          </w:p>
        </w:tc>
      </w:tr>
    </w:tbl>
    <w:p w14:paraId="5168E9B3" w14:textId="77777777" w:rsidR="00652B04" w:rsidRPr="008B5EE1" w:rsidRDefault="00652B04" w:rsidP="00652B04">
      <w:pPr>
        <w:pStyle w:val="NoSpacing"/>
        <w:suppressLineNumbers/>
        <w:rPr>
          <w:rFonts w:ascii="Times New Roman" w:hAnsi="Times New Roman" w:cs="Times New Roman"/>
          <w:sz w:val="16"/>
          <w:szCs w:val="20"/>
          <w:lang w:val="en-US"/>
        </w:rPr>
      </w:pPr>
      <w:r w:rsidRPr="008B5EE1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1 </w:t>
      </w:r>
      <w:proofErr w:type="spellStart"/>
      <w:r w:rsidRPr="008B5EE1">
        <w:rPr>
          <w:rFonts w:ascii="Times New Roman" w:hAnsi="Times New Roman" w:cs="Times New Roman"/>
          <w:sz w:val="16"/>
          <w:szCs w:val="20"/>
          <w:lang w:val="en-US"/>
        </w:rPr>
        <w:t>PrEP</w:t>
      </w:r>
      <w:proofErr w:type="spellEnd"/>
      <w:r w:rsidRPr="008B5EE1">
        <w:rPr>
          <w:rFonts w:ascii="Times New Roman" w:hAnsi="Times New Roman" w:cs="Times New Roman"/>
          <w:sz w:val="16"/>
          <w:szCs w:val="20"/>
          <w:lang w:val="en-US"/>
        </w:rPr>
        <w:t xml:space="preserve"> = Pre-exposure prophylaxis</w:t>
      </w:r>
    </w:p>
    <w:p w14:paraId="40DA541D" w14:textId="77777777" w:rsidR="00652B04" w:rsidRPr="009039A1" w:rsidRDefault="00652B04" w:rsidP="00652B04">
      <w:pPr>
        <w:pStyle w:val="NoSpacing"/>
        <w:suppressLineNumbers/>
        <w:rPr>
          <w:rFonts w:ascii="Times New Roman" w:hAnsi="Times New Roman" w:cs="Times New Roman"/>
          <w:b/>
          <w:lang w:val="en-GB"/>
        </w:rPr>
      </w:pPr>
    </w:p>
    <w:p w14:paraId="64C4A88C" w14:textId="77777777" w:rsidR="00BB6ED9" w:rsidRDefault="00BB6ED9" w:rsidP="00BB6ED9">
      <w:pPr>
        <w:pStyle w:val="NoSpacing"/>
        <w:suppressLineNumbers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256D2D44" w14:textId="77777777" w:rsidR="00BB6ED9" w:rsidRDefault="00BB6ED9" w:rsidP="00BB6ED9">
      <w:pPr>
        <w:pStyle w:val="NoSpacing"/>
        <w:suppressLineNumbers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4B846B11" w14:textId="6782F13A" w:rsidR="00BB6ED9" w:rsidRPr="002728ED" w:rsidRDefault="00BB6ED9" w:rsidP="00BB6ED9">
      <w:pPr>
        <w:pStyle w:val="NoSpacing"/>
        <w:suppressLineNumbers/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2728ED">
        <w:rPr>
          <w:rFonts w:ascii="Times New Roman" w:hAnsi="Times New Roman" w:cs="Times New Roman"/>
          <w:b/>
          <w:sz w:val="16"/>
          <w:szCs w:val="16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16"/>
          <w:szCs w:val="16"/>
          <w:lang w:val="en-GB"/>
        </w:rPr>
        <w:t>S</w:t>
      </w:r>
      <w:r w:rsidRPr="002728ED">
        <w:rPr>
          <w:rFonts w:ascii="Times New Roman" w:hAnsi="Times New Roman" w:cs="Times New Roman"/>
          <w:b/>
          <w:sz w:val="16"/>
          <w:szCs w:val="16"/>
          <w:lang w:val="en-GB"/>
        </w:rPr>
        <w:t>3: Factors associated with post-booster titer magnitude at 12 months and 7 days in univariable and multivariable linear regression analysis.</w:t>
      </w:r>
    </w:p>
    <w:p w14:paraId="320C4983" w14:textId="77777777" w:rsidR="00BB6ED9" w:rsidRPr="009039A1" w:rsidRDefault="00BB6ED9" w:rsidP="00BB6ED9">
      <w:pPr>
        <w:pStyle w:val="NoSpacing"/>
        <w:suppressLineNumbers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2727"/>
        <w:gridCol w:w="2045"/>
        <w:gridCol w:w="1023"/>
        <w:gridCol w:w="2215"/>
        <w:gridCol w:w="1038"/>
        <w:gridCol w:w="24"/>
      </w:tblGrid>
      <w:tr w:rsidR="00BB6ED9" w:rsidRPr="002728ED" w14:paraId="7BF059DC" w14:textId="77777777" w:rsidTr="006A7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pct"/>
          </w:tcPr>
          <w:p w14:paraId="1C6CF45E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pct"/>
          </w:tcPr>
          <w:p w14:paraId="1AE78275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ariable (B+95% CI)</w:t>
            </w:r>
          </w:p>
        </w:tc>
        <w:tc>
          <w:tcPr>
            <w:tcW w:w="564" w:type="pct"/>
          </w:tcPr>
          <w:p w14:paraId="3E8480D8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21" w:type="pct"/>
          </w:tcPr>
          <w:p w14:paraId="7C4FBD1A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ble</w:t>
            </w:r>
          </w:p>
          <w:p w14:paraId="1A167819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+95% CI)</w:t>
            </w:r>
          </w:p>
        </w:tc>
        <w:tc>
          <w:tcPr>
            <w:tcW w:w="586" w:type="pct"/>
            <w:gridSpan w:val="2"/>
          </w:tcPr>
          <w:p w14:paraId="6B0A0F0D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BB6ED9" w:rsidRPr="002728ED" w14:paraId="752EC45A" w14:textId="77777777" w:rsidTr="006A7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pct"/>
          </w:tcPr>
          <w:p w14:paraId="4EB43BBE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127" w:type="pct"/>
          </w:tcPr>
          <w:p w14:paraId="7364B45F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4 (-1.07- -0.99)</w:t>
            </w:r>
          </w:p>
        </w:tc>
        <w:tc>
          <w:tcPr>
            <w:tcW w:w="564" w:type="pct"/>
          </w:tcPr>
          <w:p w14:paraId="7968A43C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221" w:type="pct"/>
          </w:tcPr>
          <w:p w14:paraId="3E717839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4 (-1.07- -1.01)</w:t>
            </w:r>
          </w:p>
        </w:tc>
        <w:tc>
          <w:tcPr>
            <w:tcW w:w="586" w:type="pct"/>
            <w:gridSpan w:val="2"/>
          </w:tcPr>
          <w:p w14:paraId="221E083D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9</w:t>
            </w:r>
          </w:p>
        </w:tc>
      </w:tr>
      <w:tr w:rsidR="00BB6ED9" w:rsidRPr="002728ED" w14:paraId="5D835043" w14:textId="77777777" w:rsidTr="006A7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pct"/>
          </w:tcPr>
          <w:p w14:paraId="1E2FB9BE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x</w:t>
            </w: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1</w:t>
            </w: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7" w:type="pct"/>
          </w:tcPr>
          <w:p w14:paraId="27F56A0B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1 (1.10-6.97)</w:t>
            </w:r>
          </w:p>
        </w:tc>
        <w:tc>
          <w:tcPr>
            <w:tcW w:w="564" w:type="pct"/>
          </w:tcPr>
          <w:p w14:paraId="0CF1EE6F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221" w:type="pct"/>
          </w:tcPr>
          <w:p w14:paraId="3854C1E9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6 (1.24-6.10)</w:t>
            </w:r>
          </w:p>
        </w:tc>
        <w:tc>
          <w:tcPr>
            <w:tcW w:w="586" w:type="pct"/>
            <w:gridSpan w:val="2"/>
          </w:tcPr>
          <w:p w14:paraId="269FDA38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4</w:t>
            </w:r>
          </w:p>
        </w:tc>
      </w:tr>
      <w:tr w:rsidR="00BB6ED9" w:rsidRPr="002728ED" w14:paraId="04B26B0A" w14:textId="77777777" w:rsidTr="006A7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pct"/>
          </w:tcPr>
          <w:p w14:paraId="11AB03D8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dication group</w:t>
            </w: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27" w:type="pct"/>
          </w:tcPr>
          <w:p w14:paraId="68BF1F5A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 (1.14-7.04)</w:t>
            </w:r>
          </w:p>
        </w:tc>
        <w:tc>
          <w:tcPr>
            <w:tcW w:w="564" w:type="pct"/>
          </w:tcPr>
          <w:p w14:paraId="0722AE25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21" w:type="pct"/>
          </w:tcPr>
          <w:p w14:paraId="587F6AE0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 (1.75-8.96)</w:t>
            </w:r>
          </w:p>
        </w:tc>
        <w:tc>
          <w:tcPr>
            <w:tcW w:w="586" w:type="pct"/>
            <w:gridSpan w:val="2"/>
          </w:tcPr>
          <w:p w14:paraId="2B33FE60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BB6ED9" w:rsidRPr="002728ED" w14:paraId="7AEC4B74" w14:textId="77777777" w:rsidTr="006A7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pct"/>
          </w:tcPr>
          <w:p w14:paraId="4BC12105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</w:pP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heumatoid Arthritis</w:t>
            </w: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27" w:type="pct"/>
          </w:tcPr>
          <w:p w14:paraId="4B1C941C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41 (-24.14-1.24)</w:t>
            </w:r>
          </w:p>
        </w:tc>
        <w:tc>
          <w:tcPr>
            <w:tcW w:w="564" w:type="pct"/>
          </w:tcPr>
          <w:p w14:paraId="226AC11A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221" w:type="pct"/>
          </w:tcPr>
          <w:p w14:paraId="747ECE7F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71 (-31.25- -1.44)</w:t>
            </w:r>
          </w:p>
        </w:tc>
        <w:tc>
          <w:tcPr>
            <w:tcW w:w="586" w:type="pct"/>
            <w:gridSpan w:val="2"/>
          </w:tcPr>
          <w:p w14:paraId="3FC4C5FD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7</w:t>
            </w:r>
          </w:p>
        </w:tc>
      </w:tr>
      <w:tr w:rsidR="00BB6ED9" w:rsidRPr="002728ED" w14:paraId="07F3A2C4" w14:textId="77777777" w:rsidTr="006A7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pct"/>
          </w:tcPr>
          <w:p w14:paraId="5617AB75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</w:pP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rohn’s Disease</w:t>
            </w: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27" w:type="pct"/>
          </w:tcPr>
          <w:p w14:paraId="65198D54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1.06 (-2.79-2.46)</w:t>
            </w:r>
          </w:p>
        </w:tc>
        <w:tc>
          <w:tcPr>
            <w:tcW w:w="564" w:type="pct"/>
          </w:tcPr>
          <w:p w14:paraId="204FC9F3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8</w:t>
            </w:r>
          </w:p>
        </w:tc>
        <w:tc>
          <w:tcPr>
            <w:tcW w:w="1807" w:type="pct"/>
            <w:gridSpan w:val="3"/>
            <w:vMerge w:val="restart"/>
          </w:tcPr>
          <w:p w14:paraId="3003417A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2728E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S</w:t>
            </w:r>
            <w:r w:rsidRPr="002728E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BB6ED9" w:rsidRPr="002728ED" w14:paraId="61DEFC6B" w14:textId="77777777" w:rsidTr="006A7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pct"/>
          </w:tcPr>
          <w:p w14:paraId="28B7EA95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</w:pP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arly PrEP</w:t>
            </w: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4</w:t>
            </w: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response (T1)</w:t>
            </w: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27" w:type="pct"/>
          </w:tcPr>
          <w:p w14:paraId="32AF2481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 (-1.57-6.64)</w:t>
            </w:r>
          </w:p>
        </w:tc>
        <w:tc>
          <w:tcPr>
            <w:tcW w:w="564" w:type="pct"/>
          </w:tcPr>
          <w:p w14:paraId="0418428E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4</w:t>
            </w:r>
          </w:p>
        </w:tc>
        <w:tc>
          <w:tcPr>
            <w:tcW w:w="1807" w:type="pct"/>
            <w:gridSpan w:val="3"/>
            <w:vMerge/>
          </w:tcPr>
          <w:p w14:paraId="31BE0553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B6ED9" w:rsidRPr="002728ED" w14:paraId="4463D866" w14:textId="77777777" w:rsidTr="006A7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pct"/>
          </w:tcPr>
          <w:p w14:paraId="428688B6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flammatory bowel disease</w:t>
            </w:r>
          </w:p>
        </w:tc>
        <w:tc>
          <w:tcPr>
            <w:tcW w:w="1127" w:type="pct"/>
          </w:tcPr>
          <w:p w14:paraId="3E3780EA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0 (-4.30-1.68)</w:t>
            </w:r>
          </w:p>
        </w:tc>
        <w:tc>
          <w:tcPr>
            <w:tcW w:w="564" w:type="pct"/>
          </w:tcPr>
          <w:p w14:paraId="72595FD4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1807" w:type="pct"/>
            <w:gridSpan w:val="3"/>
            <w:vMerge/>
          </w:tcPr>
          <w:p w14:paraId="69BE4B83" w14:textId="77777777" w:rsidR="00BB6ED9" w:rsidRPr="002728ED" w:rsidRDefault="00BB6ED9" w:rsidP="006A7253">
            <w:pPr>
              <w:pStyle w:val="NoSpacing"/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6ED9" w:rsidRPr="002728ED" w14:paraId="34DC9782" w14:textId="77777777" w:rsidTr="006A7253">
        <w:trPr>
          <w:gridAfter w:val="1"/>
          <w:wAfter w:w="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pct"/>
            <w:gridSpan w:val="5"/>
          </w:tcPr>
          <w:p w14:paraId="4571ABE7" w14:textId="5824D6D5" w:rsidR="00BB6ED9" w:rsidRPr="002728ED" w:rsidRDefault="00BB6ED9" w:rsidP="006A7253">
            <w:pPr>
              <w:pStyle w:val="NoSpacing"/>
              <w:suppressLineNumbers/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 xml:space="preserve">Statistically significant values have been highlighted. </w:t>
            </w: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vertAlign w:val="superscript"/>
                <w:lang w:val="en-GB"/>
              </w:rPr>
              <w:t>1</w:t>
            </w: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 xml:space="preserve">Reference = male, </w:t>
            </w: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vertAlign w:val="superscript"/>
                <w:lang w:val="en-GB"/>
              </w:rPr>
              <w:t>2</w:t>
            </w: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>Reference=</w:t>
            </w:r>
            <w:proofErr w:type="spellStart"/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>TNFi</w:t>
            </w:r>
            <w:proofErr w:type="spellEnd"/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 xml:space="preserve">, </w:t>
            </w: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vertAlign w:val="superscript"/>
                <w:lang w:val="en-GB"/>
              </w:rPr>
              <w:t xml:space="preserve">3 </w:t>
            </w: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>Reference = No</w:t>
            </w: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vertAlign w:val="superscript"/>
                <w:lang w:val="en-GB"/>
              </w:rPr>
              <w:t xml:space="preserve"> </w:t>
            </w: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 xml:space="preserve">Rheumatoid arthritis/ No Crohn’s Disease/ No inflammatory bowel Disease/ No early </w:t>
            </w:r>
            <w:proofErr w:type="spellStart"/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>PrEP</w:t>
            </w:r>
            <w:proofErr w:type="spellEnd"/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 xml:space="preserve"> response at T1, </w:t>
            </w: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vertAlign w:val="superscript"/>
                <w:lang w:val="en-GB"/>
              </w:rPr>
              <w:t xml:space="preserve">4 </w:t>
            </w:r>
            <w:proofErr w:type="spellStart"/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>PrEP</w:t>
            </w:r>
            <w:proofErr w:type="spellEnd"/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 xml:space="preserve"> = Pre-exposure prophylaxis</w:t>
            </w: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vertAlign w:val="superscript"/>
                <w:lang w:val="en-GB"/>
              </w:rPr>
              <w:t xml:space="preserve"> 5 </w:t>
            </w:r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 xml:space="preserve">NS = </w:t>
            </w:r>
            <w:proofErr w:type="gramStart"/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>Non significant</w:t>
            </w:r>
            <w:proofErr w:type="gramEnd"/>
            <w:r w:rsidRPr="002728ED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 xml:space="preserve"> and excluded by stepwise backwards selection model.</w:t>
            </w:r>
            <w:r w:rsidRPr="002B0FC2">
              <w:rPr>
                <w:lang w:val="en-US"/>
              </w:rPr>
              <w:t xml:space="preserve"> </w:t>
            </w:r>
            <w:r w:rsidRPr="00BB6ED9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>Statistically significant outcomes have been highlighted in bold</w:t>
            </w:r>
            <w:r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>.</w:t>
            </w:r>
          </w:p>
        </w:tc>
      </w:tr>
    </w:tbl>
    <w:p w14:paraId="0DAD20DC" w14:textId="77777777" w:rsidR="00BB6ED9" w:rsidRPr="009039A1" w:rsidRDefault="00BB6ED9" w:rsidP="00BB6ED9">
      <w:pPr>
        <w:pStyle w:val="NoSpacing"/>
        <w:suppressLineNumbers/>
        <w:rPr>
          <w:rFonts w:ascii="Times New Roman" w:hAnsi="Times New Roman" w:cs="Times New Roman"/>
          <w:sz w:val="20"/>
          <w:szCs w:val="20"/>
          <w:lang w:val="en-GB"/>
        </w:rPr>
      </w:pPr>
    </w:p>
    <w:p w14:paraId="45D2481A" w14:textId="77777777" w:rsidR="00BB6ED9" w:rsidRPr="009039A1" w:rsidRDefault="00BB6ED9" w:rsidP="00BB6ED9">
      <w:pPr>
        <w:pStyle w:val="NoSpacing"/>
        <w:suppressLineNumbers/>
        <w:rPr>
          <w:rFonts w:ascii="Times New Roman" w:hAnsi="Times New Roman" w:cs="Times New Roman"/>
          <w:sz w:val="20"/>
          <w:szCs w:val="20"/>
          <w:lang w:val="en-GB"/>
        </w:rPr>
      </w:pPr>
    </w:p>
    <w:p w14:paraId="2F24DF6B" w14:textId="77777777" w:rsidR="00BB6ED9" w:rsidRPr="009039A1" w:rsidRDefault="00BB6ED9" w:rsidP="00BB6ED9">
      <w:pPr>
        <w:suppressLineNumbers/>
        <w:rPr>
          <w:rFonts w:ascii="Times New Roman" w:hAnsi="Times New Roman" w:cs="Times New Roman"/>
          <w:sz w:val="20"/>
          <w:szCs w:val="20"/>
          <w:lang w:val="en-GB"/>
        </w:rPr>
      </w:pPr>
      <w:r w:rsidRPr="009039A1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70EF99F" w14:textId="77777777" w:rsidR="00BB6ED9" w:rsidRDefault="00BB6ED9" w:rsidP="004C4BBA">
      <w:pPr>
        <w:pStyle w:val="NoSpacing"/>
        <w:rPr>
          <w:rFonts w:ascii="Times New Roman" w:hAnsi="Times New Roman" w:cs="Times New Roman"/>
          <w:b/>
          <w:sz w:val="20"/>
          <w:lang w:val="en-US"/>
        </w:rPr>
      </w:pPr>
    </w:p>
    <w:p w14:paraId="43771C45" w14:textId="77777777" w:rsidR="00BB6ED9" w:rsidRDefault="00BB6ED9" w:rsidP="004C4BBA">
      <w:pPr>
        <w:pStyle w:val="NoSpacing"/>
        <w:rPr>
          <w:rFonts w:ascii="Times New Roman" w:hAnsi="Times New Roman" w:cs="Times New Roman"/>
          <w:b/>
          <w:sz w:val="20"/>
          <w:lang w:val="en-US"/>
        </w:rPr>
      </w:pPr>
    </w:p>
    <w:p w14:paraId="53C30CC4" w14:textId="72AB6381" w:rsidR="004A774A" w:rsidRDefault="004A774A" w:rsidP="004C4BBA">
      <w:pPr>
        <w:pStyle w:val="NoSpacing"/>
        <w:rPr>
          <w:rFonts w:ascii="Times New Roman" w:hAnsi="Times New Roman" w:cs="Times New Roman"/>
          <w:lang w:val="en-US"/>
        </w:rPr>
      </w:pPr>
    </w:p>
    <w:p w14:paraId="587FC387" w14:textId="052E4F1E" w:rsidR="000764FC" w:rsidRPr="00BB6ED9" w:rsidRDefault="00BB6ED9" w:rsidP="000764FC">
      <w:pPr>
        <w:pStyle w:val="NoSpacing"/>
        <w:rPr>
          <w:rFonts w:ascii="Times New Roman" w:hAnsi="Times New Roman" w:cs="Times New Roman"/>
          <w:b/>
          <w:sz w:val="16"/>
          <w:lang w:val="en-US"/>
        </w:rPr>
      </w:pPr>
      <w:r w:rsidRPr="00BB6ED9">
        <w:rPr>
          <w:rFonts w:ascii="Times New Roman" w:hAnsi="Times New Roman" w:cs="Times New Roman"/>
          <w:b/>
          <w:sz w:val="16"/>
          <w:lang w:val="en-US"/>
        </w:rPr>
        <w:t>Table S4</w:t>
      </w:r>
      <w:r w:rsidR="005F3338" w:rsidRPr="00BB6ED9">
        <w:rPr>
          <w:rFonts w:ascii="Times New Roman" w:hAnsi="Times New Roman" w:cs="Times New Roman"/>
          <w:b/>
          <w:sz w:val="16"/>
          <w:lang w:val="en-US"/>
        </w:rPr>
        <w:t>: Adverse e</w:t>
      </w:r>
      <w:r w:rsidR="000764FC" w:rsidRPr="00BB6ED9">
        <w:rPr>
          <w:rFonts w:ascii="Times New Roman" w:hAnsi="Times New Roman" w:cs="Times New Roman"/>
          <w:b/>
          <w:sz w:val="16"/>
          <w:lang w:val="en-US"/>
        </w:rPr>
        <w:t>vents in prevalence and intensity</w:t>
      </w:r>
    </w:p>
    <w:p w14:paraId="418CAC8E" w14:textId="77777777" w:rsidR="005F3338" w:rsidRPr="000764FC" w:rsidRDefault="005F3338" w:rsidP="000764FC">
      <w:pPr>
        <w:pStyle w:val="NoSpacing"/>
        <w:rPr>
          <w:rFonts w:ascii="Times New Roman" w:hAnsi="Times New Roman" w:cs="Times New Roman"/>
          <w:b/>
          <w:lang w:val="en-US"/>
        </w:rPr>
      </w:pPr>
    </w:p>
    <w:tbl>
      <w:tblPr>
        <w:tblStyle w:val="PlainTable3"/>
        <w:tblpPr w:leftFromText="141" w:rightFromText="141" w:vertAnchor="text" w:horzAnchor="page" w:tblpX="6436" w:tblpY="135"/>
        <w:tblW w:w="4673" w:type="dxa"/>
        <w:tblLook w:val="04A0" w:firstRow="1" w:lastRow="0" w:firstColumn="1" w:lastColumn="0" w:noHBand="0" w:noVBand="1"/>
      </w:tblPr>
      <w:tblGrid>
        <w:gridCol w:w="3114"/>
        <w:gridCol w:w="1559"/>
      </w:tblGrid>
      <w:tr w:rsidR="00BB6ED9" w:rsidRPr="00BB6ED9" w14:paraId="03D61B73" w14:textId="77777777" w:rsidTr="00BB6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4" w:type="dxa"/>
          </w:tcPr>
          <w:p w14:paraId="3BA8C191" w14:textId="77777777" w:rsidR="00BB6ED9" w:rsidRPr="00BB6ED9" w:rsidRDefault="00BB6ED9" w:rsidP="00BB6ED9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lang w:val="en-US"/>
              </w:rPr>
              <w:t>Related to study protocol</w:t>
            </w:r>
          </w:p>
        </w:tc>
        <w:tc>
          <w:tcPr>
            <w:tcW w:w="1559" w:type="dxa"/>
          </w:tcPr>
          <w:p w14:paraId="5416A573" w14:textId="77777777" w:rsidR="00BB6ED9" w:rsidRPr="00BB6ED9" w:rsidRDefault="00BB6ED9" w:rsidP="00BB6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r w:rsidRPr="00BB6ED9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lang w:val="en-US"/>
              </w:rPr>
              <w:t>(total number of events)</w:t>
            </w:r>
          </w:p>
        </w:tc>
      </w:tr>
      <w:tr w:rsidR="00BB6ED9" w:rsidRPr="00BB6ED9" w14:paraId="0F9FE50F" w14:textId="77777777" w:rsidTr="00BB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7E7C91E" w14:textId="77777777" w:rsidR="00BB6ED9" w:rsidRPr="00BB6ED9" w:rsidRDefault="00BB6ED9" w:rsidP="00BB6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  <w:t>Not related</w:t>
            </w:r>
          </w:p>
        </w:tc>
        <w:tc>
          <w:tcPr>
            <w:tcW w:w="1559" w:type="dxa"/>
          </w:tcPr>
          <w:p w14:paraId="221B6289" w14:textId="77777777" w:rsidR="00BB6ED9" w:rsidRPr="00BB6ED9" w:rsidRDefault="00BB6ED9" w:rsidP="00BB6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(1)</w:t>
            </w:r>
          </w:p>
        </w:tc>
      </w:tr>
      <w:tr w:rsidR="00BB6ED9" w:rsidRPr="00BB6ED9" w14:paraId="71B8B89D" w14:textId="77777777" w:rsidTr="00BB6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4232846" w14:textId="77777777" w:rsidR="00BB6ED9" w:rsidRPr="00BB6ED9" w:rsidRDefault="00BB6ED9" w:rsidP="00BB6E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  <w:t xml:space="preserve">Unlikely </w:t>
            </w:r>
          </w:p>
        </w:tc>
        <w:tc>
          <w:tcPr>
            <w:tcW w:w="1559" w:type="dxa"/>
          </w:tcPr>
          <w:p w14:paraId="53CCC545" w14:textId="77777777" w:rsidR="00BB6ED9" w:rsidRPr="00BB6ED9" w:rsidRDefault="00BB6ED9" w:rsidP="00BB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% (14)</w:t>
            </w:r>
          </w:p>
        </w:tc>
      </w:tr>
      <w:tr w:rsidR="00BB6ED9" w:rsidRPr="00BB6ED9" w14:paraId="7F8D2BBA" w14:textId="77777777" w:rsidTr="00BB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68F42FD" w14:textId="77777777" w:rsidR="00BB6ED9" w:rsidRPr="00BB6ED9" w:rsidRDefault="00BB6ED9" w:rsidP="00BB6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1559" w:type="dxa"/>
          </w:tcPr>
          <w:p w14:paraId="5109C9BD" w14:textId="77777777" w:rsidR="00BB6ED9" w:rsidRPr="00BB6ED9" w:rsidRDefault="00BB6ED9" w:rsidP="00BB6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% (4)</w:t>
            </w:r>
          </w:p>
        </w:tc>
      </w:tr>
      <w:tr w:rsidR="00BB6ED9" w:rsidRPr="00BB6ED9" w14:paraId="7129F35B" w14:textId="77777777" w:rsidTr="00BB6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5D37721" w14:textId="77777777" w:rsidR="00BB6ED9" w:rsidRPr="00BB6ED9" w:rsidRDefault="00BB6ED9" w:rsidP="00BB6E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  <w:t>Likely</w:t>
            </w:r>
          </w:p>
        </w:tc>
        <w:tc>
          <w:tcPr>
            <w:tcW w:w="1559" w:type="dxa"/>
          </w:tcPr>
          <w:p w14:paraId="7C8E10DD" w14:textId="77777777" w:rsidR="00BB6ED9" w:rsidRPr="00BB6ED9" w:rsidRDefault="00BB6ED9" w:rsidP="00BB6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7% (13)</w:t>
            </w:r>
          </w:p>
        </w:tc>
      </w:tr>
      <w:tr w:rsidR="00BB6ED9" w:rsidRPr="00BB6ED9" w14:paraId="11BAC92C" w14:textId="77777777" w:rsidTr="00BB6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169DAAC" w14:textId="77777777" w:rsidR="00BB6ED9" w:rsidRPr="00BB6ED9" w:rsidRDefault="00BB6ED9" w:rsidP="00BB6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  <w:t>Certain</w:t>
            </w:r>
          </w:p>
        </w:tc>
        <w:tc>
          <w:tcPr>
            <w:tcW w:w="1559" w:type="dxa"/>
          </w:tcPr>
          <w:p w14:paraId="04F6F8FE" w14:textId="77777777" w:rsidR="00BB6ED9" w:rsidRPr="00BB6ED9" w:rsidRDefault="00BB6ED9" w:rsidP="00BB6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 (3)</w:t>
            </w:r>
          </w:p>
        </w:tc>
      </w:tr>
    </w:tbl>
    <w:p w14:paraId="6CAB6B88" w14:textId="77777777" w:rsidR="000764FC" w:rsidRPr="000764FC" w:rsidRDefault="000764FC" w:rsidP="000764FC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Style w:val="PlainTable3"/>
        <w:tblW w:w="4673" w:type="dxa"/>
        <w:tblLook w:val="04A0" w:firstRow="1" w:lastRow="0" w:firstColumn="1" w:lastColumn="0" w:noHBand="0" w:noVBand="1"/>
      </w:tblPr>
      <w:tblGrid>
        <w:gridCol w:w="3119"/>
        <w:gridCol w:w="1554"/>
      </w:tblGrid>
      <w:tr w:rsidR="000764FC" w:rsidRPr="00BB6ED9" w14:paraId="7F49EF30" w14:textId="77777777" w:rsidTr="00566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</w:tcPr>
          <w:p w14:paraId="074935AC" w14:textId="603AC56D" w:rsidR="000764FC" w:rsidRPr="00BB6ED9" w:rsidRDefault="000764FC" w:rsidP="00A14586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lang w:val="en-US"/>
              </w:rPr>
              <w:t xml:space="preserve">Time point </w:t>
            </w:r>
            <w:r w:rsidR="00A14586" w:rsidRPr="00BB6ED9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lang w:val="en-US"/>
              </w:rPr>
              <w:t xml:space="preserve">AE in months after first </w:t>
            </w:r>
            <w:proofErr w:type="spellStart"/>
            <w:r w:rsidR="00A14586" w:rsidRPr="00BB6ED9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lang w:val="en-US"/>
              </w:rPr>
              <w:t>PrEP</w:t>
            </w:r>
            <w:proofErr w:type="spellEnd"/>
            <w:r w:rsidR="00A14586" w:rsidRPr="00BB6ED9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lang w:val="en-US"/>
              </w:rPr>
              <w:t xml:space="preserve"> dose (T)</w:t>
            </w:r>
          </w:p>
        </w:tc>
        <w:tc>
          <w:tcPr>
            <w:tcW w:w="1554" w:type="dxa"/>
          </w:tcPr>
          <w:p w14:paraId="1E9CC54D" w14:textId="6533C539" w:rsidR="000764FC" w:rsidRPr="00BB6ED9" w:rsidRDefault="000764FC" w:rsidP="008263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lang w:val="en-US"/>
              </w:rPr>
              <w:t>%</w:t>
            </w:r>
            <w:r w:rsidR="00A14586" w:rsidRPr="00BB6ED9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lang w:val="en-US"/>
              </w:rPr>
              <w:t xml:space="preserve"> (total number </w:t>
            </w:r>
            <w:r w:rsidR="002B0FC2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lang w:val="en-US"/>
              </w:rPr>
              <w:t>participants</w:t>
            </w:r>
            <w:r w:rsidRPr="00BB6ED9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0764FC" w:rsidRPr="00BB6ED9" w14:paraId="29F8E454" w14:textId="77777777" w:rsidTr="005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26A0AEF" w14:textId="77777777" w:rsidR="000764FC" w:rsidRPr="00BB6ED9" w:rsidRDefault="000764FC" w:rsidP="0082639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 (PrEP)</w:t>
            </w:r>
          </w:p>
        </w:tc>
        <w:tc>
          <w:tcPr>
            <w:tcW w:w="1554" w:type="dxa"/>
          </w:tcPr>
          <w:p w14:paraId="49324E76" w14:textId="1C1B2751" w:rsidR="000764FC" w:rsidRPr="00BB6ED9" w:rsidRDefault="002B0FC2" w:rsidP="0082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4.6</w:t>
            </w:r>
            <w:r w:rsidR="000764FC" w:rsidRPr="00BB6E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 (2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56</w:t>
            </w:r>
            <w:r w:rsidR="000764FC" w:rsidRPr="00BB6E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0764FC" w:rsidRPr="00BB6ED9" w14:paraId="18917C58" w14:textId="77777777" w:rsidTr="00566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C5C2DBA" w14:textId="77777777" w:rsidR="000764FC" w:rsidRPr="00BB6ED9" w:rsidRDefault="000764FC" w:rsidP="0082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554" w:type="dxa"/>
          </w:tcPr>
          <w:p w14:paraId="07530FCA" w14:textId="5B7084A6" w:rsidR="000764FC" w:rsidRPr="00BB6ED9" w:rsidRDefault="00A116FC" w:rsidP="0082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05191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764FC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54</w:t>
            </w:r>
            <w:r w:rsidR="000764FC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764FC" w:rsidRPr="00BB6ED9" w14:paraId="79312381" w14:textId="77777777" w:rsidTr="005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05C0C25" w14:textId="77777777" w:rsidR="000764FC" w:rsidRPr="00BB6ED9" w:rsidRDefault="000764FC" w:rsidP="0082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1554" w:type="dxa"/>
          </w:tcPr>
          <w:p w14:paraId="064AA88F" w14:textId="185BDF79" w:rsidR="000764FC" w:rsidRPr="00BB6ED9" w:rsidRDefault="00A116FC" w:rsidP="0082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05191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764FC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54</w:t>
            </w:r>
            <w:r w:rsidR="000764FC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764FC" w:rsidRPr="00BB6ED9" w14:paraId="58CD52A8" w14:textId="77777777" w:rsidTr="00566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D2BF67C" w14:textId="77777777" w:rsidR="000764FC" w:rsidRPr="00BB6ED9" w:rsidRDefault="000764FC" w:rsidP="0082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8</w:t>
            </w:r>
          </w:p>
        </w:tc>
        <w:tc>
          <w:tcPr>
            <w:tcW w:w="1554" w:type="dxa"/>
          </w:tcPr>
          <w:p w14:paraId="4A9BDF2B" w14:textId="5EBCD498" w:rsidR="000764FC" w:rsidRPr="00BB6ED9" w:rsidRDefault="00A116FC" w:rsidP="0082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05191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764FC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54</w:t>
            </w:r>
            <w:r w:rsidR="000764FC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764FC" w:rsidRPr="00BB6ED9" w14:paraId="636F7F42" w14:textId="77777777" w:rsidTr="005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7E8CF4C" w14:textId="0AADAFA9" w:rsidR="000764FC" w:rsidRPr="00BB6ED9" w:rsidRDefault="000764FC" w:rsidP="0082639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  <w:r w:rsidR="00805191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P)</w:t>
            </w:r>
          </w:p>
        </w:tc>
        <w:tc>
          <w:tcPr>
            <w:tcW w:w="1554" w:type="dxa"/>
          </w:tcPr>
          <w:p w14:paraId="19656F67" w14:textId="1ADCDB30" w:rsidR="000764FC" w:rsidRPr="00BB6ED9" w:rsidRDefault="00A116FC" w:rsidP="0082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6</w:t>
            </w:r>
            <w:r w:rsidR="000764FC" w:rsidRPr="00BB6E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 (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52</w:t>
            </w:r>
            <w:r w:rsidR="000764FC" w:rsidRPr="00BB6E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0764FC" w:rsidRPr="00BB6ED9" w14:paraId="5F779A6B" w14:textId="77777777" w:rsidTr="00566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771F3B3" w14:textId="3EAAEFF2" w:rsidR="000764FC" w:rsidRPr="00BB6ED9" w:rsidRDefault="000764FC" w:rsidP="0082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9 (12+7</w:t>
            </w:r>
            <w:r w:rsidR="00566EB4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66EB4" w:rsidRPr="00BB6ED9"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  <w:t>days</w:t>
            </w:r>
            <w:r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4" w:type="dxa"/>
          </w:tcPr>
          <w:p w14:paraId="799EE301" w14:textId="3E59F2C1" w:rsidR="000764FC" w:rsidRPr="00BB6ED9" w:rsidRDefault="00A116FC" w:rsidP="0082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05191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764FC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52</w:t>
            </w:r>
            <w:r w:rsidR="000764FC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764FC" w:rsidRPr="00BB6ED9" w14:paraId="34E0D8CF" w14:textId="77777777" w:rsidTr="0056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A6BDADC" w14:textId="77777777" w:rsidR="000764FC" w:rsidRPr="00BB6ED9" w:rsidRDefault="000764FC" w:rsidP="00826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3</w:t>
            </w:r>
          </w:p>
        </w:tc>
        <w:tc>
          <w:tcPr>
            <w:tcW w:w="1554" w:type="dxa"/>
          </w:tcPr>
          <w:p w14:paraId="66B7D12F" w14:textId="2EAD58CD" w:rsidR="000764FC" w:rsidRPr="00BB6ED9" w:rsidRDefault="00A116FC" w:rsidP="0082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05191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764FC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52</w:t>
            </w:r>
            <w:r w:rsidR="000764FC" w:rsidRPr="00BB6E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764FC" w:rsidRPr="00652B04" w14:paraId="26372D8B" w14:textId="77777777" w:rsidTr="00566EB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gridSpan w:val="2"/>
            <w:tcBorders>
              <w:right w:val="none" w:sz="0" w:space="0" w:color="auto"/>
            </w:tcBorders>
          </w:tcPr>
          <w:p w14:paraId="2600BAB9" w14:textId="77777777" w:rsidR="00BB6ED9" w:rsidRDefault="00BB6ED9" w:rsidP="00A14586">
            <w:pPr>
              <w:rPr>
                <w:rFonts w:ascii="Times New Roman" w:hAnsi="Times New Roman" w:cs="Times New Roman"/>
                <w:b w:val="0"/>
                <w:caps w:val="0"/>
                <w:sz w:val="16"/>
                <w:szCs w:val="20"/>
                <w:lang w:val="en-US"/>
              </w:rPr>
            </w:pPr>
          </w:p>
          <w:p w14:paraId="30EA43C8" w14:textId="5D767F5B" w:rsidR="000764FC" w:rsidRPr="00BB6ED9" w:rsidRDefault="000764FC" w:rsidP="00A14586">
            <w:pPr>
              <w:rPr>
                <w:rFonts w:ascii="Times New Roman" w:hAnsi="Times New Roman" w:cs="Times New Roman"/>
                <w:b w:val="0"/>
                <w:sz w:val="16"/>
                <w:szCs w:val="20"/>
                <w:lang w:val="en-US"/>
              </w:rPr>
            </w:pPr>
            <w:r w:rsidRPr="00BB6ED9">
              <w:rPr>
                <w:rFonts w:ascii="Times New Roman" w:hAnsi="Times New Roman" w:cs="Times New Roman"/>
                <w:b w:val="0"/>
                <w:caps w:val="0"/>
                <w:sz w:val="16"/>
                <w:szCs w:val="20"/>
                <w:lang w:val="en-US"/>
              </w:rPr>
              <w:t>Most frequently occurring time points have been highlighted</w:t>
            </w:r>
            <w:r w:rsidR="00566EB4" w:rsidRPr="00BB6ED9">
              <w:rPr>
                <w:rFonts w:ascii="Times New Roman" w:hAnsi="Times New Roman" w:cs="Times New Roman"/>
                <w:b w:val="0"/>
                <w:caps w:val="0"/>
                <w:sz w:val="16"/>
                <w:szCs w:val="20"/>
                <w:lang w:val="en-US"/>
              </w:rPr>
              <w:t xml:space="preserve"> </w:t>
            </w:r>
          </w:p>
        </w:tc>
      </w:tr>
    </w:tbl>
    <w:p w14:paraId="2DDAF7D4" w14:textId="284457B1" w:rsidR="000764FC" w:rsidRDefault="00BB6ED9" w:rsidP="000764FC">
      <w:pPr>
        <w:pStyle w:val="NoSpacing"/>
        <w:rPr>
          <w:rFonts w:ascii="Times New Roman" w:hAnsi="Times New Roman" w:cs="Times New Roman"/>
          <w:sz w:val="16"/>
          <w:lang w:val="en-US"/>
        </w:rPr>
      </w:pPr>
      <w:proofErr w:type="spellStart"/>
      <w:r w:rsidRPr="00BB6ED9">
        <w:rPr>
          <w:rFonts w:ascii="Times New Roman" w:hAnsi="Times New Roman" w:cs="Times New Roman"/>
          <w:sz w:val="16"/>
          <w:lang w:val="en-US"/>
        </w:rPr>
        <w:t>PrEP</w:t>
      </w:r>
      <w:proofErr w:type="spellEnd"/>
      <w:r w:rsidRPr="00BB6ED9">
        <w:rPr>
          <w:rFonts w:ascii="Times New Roman" w:hAnsi="Times New Roman" w:cs="Times New Roman"/>
          <w:sz w:val="16"/>
          <w:lang w:val="en-US"/>
        </w:rPr>
        <w:t xml:space="preserve"> = Pre-exposure prophylaxis</w:t>
      </w:r>
    </w:p>
    <w:p w14:paraId="60E4EF4D" w14:textId="04117A13" w:rsidR="00BB6ED9" w:rsidRPr="0090234E" w:rsidRDefault="00BB6ED9" w:rsidP="000764FC">
      <w:pPr>
        <w:pStyle w:val="NoSpacing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16"/>
          <w:lang w:val="en-US"/>
        </w:rPr>
        <w:t xml:space="preserve">PEP= </w:t>
      </w:r>
      <w:proofErr w:type="gramStart"/>
      <w:r>
        <w:rPr>
          <w:rFonts w:ascii="Times New Roman" w:hAnsi="Times New Roman" w:cs="Times New Roman"/>
          <w:sz w:val="16"/>
          <w:lang w:val="en-US"/>
        </w:rPr>
        <w:t>Post-exposure</w:t>
      </w:r>
      <w:proofErr w:type="gramEnd"/>
      <w:r>
        <w:rPr>
          <w:rFonts w:ascii="Times New Roman" w:hAnsi="Times New Roman" w:cs="Times New Roman"/>
          <w:sz w:val="16"/>
          <w:lang w:val="en-US"/>
        </w:rPr>
        <w:t xml:space="preserve"> prophylaxis</w:t>
      </w:r>
    </w:p>
    <w:p w14:paraId="1CDC6973" w14:textId="77777777" w:rsidR="000764FC" w:rsidRPr="0090234E" w:rsidRDefault="000764FC" w:rsidP="000764FC">
      <w:pPr>
        <w:rPr>
          <w:rFonts w:ascii="Times New Roman" w:hAnsi="Times New Roman" w:cs="Times New Roman"/>
          <w:sz w:val="20"/>
          <w:lang w:val="en-US"/>
        </w:rPr>
      </w:pPr>
    </w:p>
    <w:p w14:paraId="7D4382BA" w14:textId="0615D1CB" w:rsidR="004E4ED2" w:rsidRPr="00F2114D" w:rsidRDefault="004E4ED2" w:rsidP="00BD4A21">
      <w:pPr>
        <w:rPr>
          <w:rFonts w:ascii="Times New Roman" w:hAnsi="Times New Roman" w:cs="Times New Roman"/>
          <w:lang w:val="en-US"/>
        </w:rPr>
      </w:pPr>
    </w:p>
    <w:sectPr w:rsidR="004E4ED2" w:rsidRPr="00F2114D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41059" w14:textId="77777777" w:rsidR="00BB62A0" w:rsidRDefault="00BB62A0" w:rsidP="00BB6ED9">
      <w:pPr>
        <w:spacing w:after="0" w:line="240" w:lineRule="auto"/>
      </w:pPr>
      <w:r>
        <w:separator/>
      </w:r>
    </w:p>
  </w:endnote>
  <w:endnote w:type="continuationSeparator" w:id="0">
    <w:p w14:paraId="1DBA32E6" w14:textId="77777777" w:rsidR="00BB62A0" w:rsidRDefault="00BB62A0" w:rsidP="00BB6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28A73" w14:textId="77777777" w:rsidR="00BB62A0" w:rsidRDefault="00BB62A0" w:rsidP="00BB6ED9">
      <w:pPr>
        <w:spacing w:after="0" w:line="240" w:lineRule="auto"/>
      </w:pPr>
      <w:r>
        <w:separator/>
      </w:r>
    </w:p>
  </w:footnote>
  <w:footnote w:type="continuationSeparator" w:id="0">
    <w:p w14:paraId="3B5BA29C" w14:textId="77777777" w:rsidR="00BB62A0" w:rsidRDefault="00BB62A0" w:rsidP="00BB6E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ED535" w14:textId="0D4E3D96" w:rsidR="00BB6ED9" w:rsidRPr="00BB6ED9" w:rsidRDefault="00BB6ED9">
    <w:pPr>
      <w:pStyle w:val="Header"/>
      <w:rPr>
        <w:rFonts w:ascii="Times New Roman" w:hAnsi="Times New Roman" w:cs="Times New Roman"/>
        <w:lang w:val="en-US"/>
      </w:rPr>
    </w:pPr>
    <w:r w:rsidRPr="00BB6ED9">
      <w:rPr>
        <w:rFonts w:ascii="Times New Roman" w:hAnsi="Times New Roman" w:cs="Times New Roman"/>
        <w:lang w:val="en-US"/>
      </w:rPr>
      <w:t>Garcia Garrido et al.,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BBA"/>
    <w:rsid w:val="00041339"/>
    <w:rsid w:val="00062987"/>
    <w:rsid w:val="000764FC"/>
    <w:rsid w:val="00077AD5"/>
    <w:rsid w:val="00150CD7"/>
    <w:rsid w:val="00181197"/>
    <w:rsid w:val="00191FA7"/>
    <w:rsid w:val="001B72B8"/>
    <w:rsid w:val="001C0874"/>
    <w:rsid w:val="00212554"/>
    <w:rsid w:val="00212CC5"/>
    <w:rsid w:val="0021550A"/>
    <w:rsid w:val="002B0FC2"/>
    <w:rsid w:val="002D6DD9"/>
    <w:rsid w:val="002D7CB9"/>
    <w:rsid w:val="00382A52"/>
    <w:rsid w:val="00383D40"/>
    <w:rsid w:val="003906E7"/>
    <w:rsid w:val="003937AF"/>
    <w:rsid w:val="004319E9"/>
    <w:rsid w:val="00486CA6"/>
    <w:rsid w:val="004A774A"/>
    <w:rsid w:val="004C4BBA"/>
    <w:rsid w:val="004D1E2C"/>
    <w:rsid w:val="004E4ED2"/>
    <w:rsid w:val="00566EB4"/>
    <w:rsid w:val="00570B1D"/>
    <w:rsid w:val="00577357"/>
    <w:rsid w:val="00591351"/>
    <w:rsid w:val="005A16C1"/>
    <w:rsid w:val="005B752C"/>
    <w:rsid w:val="005C7235"/>
    <w:rsid w:val="005E2DB8"/>
    <w:rsid w:val="005F3338"/>
    <w:rsid w:val="00616D82"/>
    <w:rsid w:val="006452EB"/>
    <w:rsid w:val="00652253"/>
    <w:rsid w:val="00652B04"/>
    <w:rsid w:val="0067393D"/>
    <w:rsid w:val="0069369B"/>
    <w:rsid w:val="0073164E"/>
    <w:rsid w:val="007527F0"/>
    <w:rsid w:val="00756E48"/>
    <w:rsid w:val="007C29D1"/>
    <w:rsid w:val="00805191"/>
    <w:rsid w:val="008132E0"/>
    <w:rsid w:val="00823DFD"/>
    <w:rsid w:val="0082639F"/>
    <w:rsid w:val="008E6D31"/>
    <w:rsid w:val="009260B8"/>
    <w:rsid w:val="00935925"/>
    <w:rsid w:val="00947A33"/>
    <w:rsid w:val="009B04DE"/>
    <w:rsid w:val="009B4467"/>
    <w:rsid w:val="00A116FC"/>
    <w:rsid w:val="00A14586"/>
    <w:rsid w:val="00B2015D"/>
    <w:rsid w:val="00B60F20"/>
    <w:rsid w:val="00B924E0"/>
    <w:rsid w:val="00BA090E"/>
    <w:rsid w:val="00BA33B4"/>
    <w:rsid w:val="00BB62A0"/>
    <w:rsid w:val="00BB6ED9"/>
    <w:rsid w:val="00BC6282"/>
    <w:rsid w:val="00BD4A21"/>
    <w:rsid w:val="00BD5C4E"/>
    <w:rsid w:val="00BE1D07"/>
    <w:rsid w:val="00C01511"/>
    <w:rsid w:val="00C05635"/>
    <w:rsid w:val="00C17339"/>
    <w:rsid w:val="00C430BB"/>
    <w:rsid w:val="00C60755"/>
    <w:rsid w:val="00D3374C"/>
    <w:rsid w:val="00DA0810"/>
    <w:rsid w:val="00DB42C6"/>
    <w:rsid w:val="00DE088F"/>
    <w:rsid w:val="00DE3506"/>
    <w:rsid w:val="00E3058A"/>
    <w:rsid w:val="00E31925"/>
    <w:rsid w:val="00E46AD8"/>
    <w:rsid w:val="00E8387A"/>
    <w:rsid w:val="00E97686"/>
    <w:rsid w:val="00EA78A9"/>
    <w:rsid w:val="00F07D7F"/>
    <w:rsid w:val="00F20028"/>
    <w:rsid w:val="00F2114D"/>
    <w:rsid w:val="00F407EB"/>
    <w:rsid w:val="00F630A8"/>
    <w:rsid w:val="00F70422"/>
    <w:rsid w:val="00F86C00"/>
    <w:rsid w:val="00FA0763"/>
    <w:rsid w:val="00FA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5193EA"/>
  <w15:chartTrackingRefBased/>
  <w15:docId w15:val="{B53AF573-A067-4C0E-AF05-C35CDC76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C4BB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3374C"/>
  </w:style>
  <w:style w:type="table" w:styleId="TableGrid">
    <w:name w:val="Table Grid"/>
    <w:basedOn w:val="TableNormal"/>
    <w:uiPriority w:val="39"/>
    <w:rsid w:val="00D33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211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0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7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7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7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7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755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F407E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407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B6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ED9"/>
  </w:style>
  <w:style w:type="paragraph" w:styleId="Footer">
    <w:name w:val="footer"/>
    <w:basedOn w:val="Normal"/>
    <w:link w:val="FooterChar"/>
    <w:uiPriority w:val="99"/>
    <w:unhideWhenUsed/>
    <w:rsid w:val="00BB6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83</Words>
  <Characters>275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, B. van (Bridget)</dc:creator>
  <cp:keywords/>
  <dc:description/>
  <cp:lastModifiedBy>Hannah Garcia Garrido</cp:lastModifiedBy>
  <cp:revision>6</cp:revision>
  <cp:lastPrinted>2022-06-07T12:05:00Z</cp:lastPrinted>
  <dcterms:created xsi:type="dcterms:W3CDTF">2022-10-11T17:29:00Z</dcterms:created>
  <dcterms:modified xsi:type="dcterms:W3CDTF">2022-11-17T11:36:00Z</dcterms:modified>
</cp:coreProperties>
</file>